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E5B2E" w14:textId="566782FA" w:rsidR="009345F2" w:rsidRPr="00C6250C" w:rsidRDefault="00C6250C">
      <w:pPr>
        <w:rPr>
          <w:b/>
          <w:bCs/>
          <w:lang w:val="en-US"/>
        </w:rPr>
      </w:pPr>
      <w:r w:rsidRPr="00A93C07">
        <w:rPr>
          <w:b/>
          <w:bCs/>
          <w:lang w:val="en-US"/>
        </w:rPr>
        <w:t>Supplementary Materials</w:t>
      </w:r>
    </w:p>
    <w:p w14:paraId="70AD97A4" w14:textId="77777777" w:rsidR="00C6250C" w:rsidRDefault="00C6250C">
      <w:pPr>
        <w:rPr>
          <w:lang w:val="en-US"/>
        </w:rPr>
      </w:pPr>
    </w:p>
    <w:tbl>
      <w:tblPr>
        <w:tblStyle w:val="TableGrid"/>
        <w:tblW w:w="22255" w:type="dxa"/>
        <w:tblInd w:w="-11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274"/>
        <w:gridCol w:w="849"/>
        <w:gridCol w:w="989"/>
        <w:gridCol w:w="1009"/>
        <w:gridCol w:w="850"/>
        <w:gridCol w:w="867"/>
        <w:gridCol w:w="1259"/>
        <w:gridCol w:w="849"/>
        <w:gridCol w:w="1035"/>
        <w:gridCol w:w="1178"/>
        <w:gridCol w:w="802"/>
        <w:gridCol w:w="1112"/>
        <w:gridCol w:w="1275"/>
        <w:gridCol w:w="991"/>
        <w:gridCol w:w="850"/>
        <w:gridCol w:w="1274"/>
        <w:gridCol w:w="1274"/>
        <w:gridCol w:w="1133"/>
      </w:tblGrid>
      <w:tr w:rsidR="004A6651" w:rsidRPr="00A93C07" w14:paraId="04518F2B" w14:textId="2BC0A4B3" w:rsidTr="002D6FCC">
        <w:tc>
          <w:tcPr>
            <w:tcW w:w="22255" w:type="dxa"/>
            <w:gridSpan w:val="19"/>
          </w:tcPr>
          <w:p w14:paraId="4BFE3275" w14:textId="77777777" w:rsidR="004A6651" w:rsidRPr="00BF450D" w:rsidRDefault="004A6651" w:rsidP="00C6250C">
            <w:pPr>
              <w:rPr>
                <w:i/>
                <w:iCs/>
                <w:lang w:val="en-US"/>
              </w:rPr>
            </w:pPr>
            <w:r w:rsidRPr="00BF450D">
              <w:rPr>
                <w:i/>
                <w:iCs/>
                <w:lang w:val="en-US"/>
              </w:rPr>
              <w:t xml:space="preserve">Table 1. </w:t>
            </w:r>
          </w:p>
          <w:p w14:paraId="6E75A220" w14:textId="71E288AB" w:rsidR="004A6651" w:rsidRPr="00BF450D" w:rsidRDefault="004A6651" w:rsidP="00C6250C">
            <w:pPr>
              <w:rPr>
                <w:i/>
                <w:iCs/>
                <w:lang w:val="en-US"/>
              </w:rPr>
            </w:pPr>
            <w:r w:rsidRPr="00BF450D">
              <w:rPr>
                <w:lang w:val="en-US"/>
              </w:rPr>
              <w:t>Best-fitting mixed effects models of the different subtypes of maternal childhood maltreatment predicting children’s cortisol concentrations</w:t>
            </w:r>
          </w:p>
        </w:tc>
      </w:tr>
      <w:tr w:rsidR="004A6651" w14:paraId="12567F46" w14:textId="31D9AAC6" w:rsidTr="002D6FCC">
        <w:tc>
          <w:tcPr>
            <w:tcW w:w="3388" w:type="dxa"/>
          </w:tcPr>
          <w:p w14:paraId="47EE0B22" w14:textId="77777777" w:rsidR="004A6651" w:rsidRDefault="004A6651">
            <w:pPr>
              <w:rPr>
                <w:lang w:val="en-US"/>
              </w:rPr>
            </w:pPr>
          </w:p>
        </w:tc>
        <w:tc>
          <w:tcPr>
            <w:tcW w:w="3114" w:type="dxa"/>
            <w:gridSpan w:val="3"/>
          </w:tcPr>
          <w:p w14:paraId="0EB00903" w14:textId="5E748C4C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Circadian cortisol at 12 months</w:t>
            </w:r>
          </w:p>
        </w:tc>
        <w:tc>
          <w:tcPr>
            <w:tcW w:w="2709" w:type="dxa"/>
            <w:gridSpan w:val="3"/>
          </w:tcPr>
          <w:p w14:paraId="42B36154" w14:textId="4A1245D0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Circadian cortisol at 6 years</w:t>
            </w:r>
          </w:p>
        </w:tc>
        <w:tc>
          <w:tcPr>
            <w:tcW w:w="3146" w:type="dxa"/>
            <w:gridSpan w:val="3"/>
          </w:tcPr>
          <w:p w14:paraId="3103294B" w14:textId="21C07190" w:rsidR="004A6651" w:rsidRPr="00BF450D" w:rsidRDefault="004A6651">
            <w:pPr>
              <w:rPr>
                <w:lang w:val="en-US"/>
              </w:rPr>
            </w:pPr>
            <w:r w:rsidRPr="00BF450D">
              <w:rPr>
                <w:lang w:val="en-US"/>
              </w:rPr>
              <w:t>Circadian cortisol across ages</w:t>
            </w:r>
          </w:p>
        </w:tc>
        <w:tc>
          <w:tcPr>
            <w:tcW w:w="3094" w:type="dxa"/>
            <w:gridSpan w:val="3"/>
          </w:tcPr>
          <w:p w14:paraId="221F2155" w14:textId="484488F2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Cortisol reactivity at 12 months</w:t>
            </w:r>
          </w:p>
        </w:tc>
        <w:tc>
          <w:tcPr>
            <w:tcW w:w="3119" w:type="dxa"/>
            <w:gridSpan w:val="3"/>
          </w:tcPr>
          <w:p w14:paraId="3EAA3004" w14:textId="70D65238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Cortisol reactivity at 6 years</w:t>
            </w:r>
          </w:p>
        </w:tc>
        <w:tc>
          <w:tcPr>
            <w:tcW w:w="3685" w:type="dxa"/>
            <w:gridSpan w:val="3"/>
          </w:tcPr>
          <w:p w14:paraId="69FAB0F0" w14:textId="39773B04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Cortisol reactivity across ages</w:t>
            </w:r>
          </w:p>
        </w:tc>
      </w:tr>
      <w:tr w:rsidR="004A6651" w14:paraId="1CF8C2A4" w14:textId="5162D914" w:rsidTr="002D6FCC">
        <w:tc>
          <w:tcPr>
            <w:tcW w:w="3388" w:type="dxa"/>
            <w:tcBorders>
              <w:bottom w:val="single" w:sz="4" w:space="0" w:color="auto"/>
            </w:tcBorders>
          </w:tcPr>
          <w:p w14:paraId="1B5D6956" w14:textId="30C2153A" w:rsidR="004A6651" w:rsidRPr="00C6250C" w:rsidRDefault="004A6651">
            <w:pPr>
              <w:rPr>
                <w:b/>
                <w:bCs/>
                <w:lang w:val="en-US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99ED7F7" w14:textId="60B00B71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D002C3" w14:textId="7C3E3700" w:rsidR="004A6651" w:rsidRPr="00C6250C" w:rsidRDefault="004A6651">
            <w:pPr>
              <w:rPr>
                <w:i/>
                <w:iCs/>
                <w:lang w:val="en-US"/>
              </w:rPr>
            </w:pPr>
            <w:r w:rsidRPr="00C6250C">
              <w:rPr>
                <w:i/>
                <w:iCs/>
                <w:lang w:val="en-US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06B920" w14:textId="28A2B74A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FDE1964" w14:textId="0A2CCBA5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B17622" w14:textId="0B974368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D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640DF581" w14:textId="6AF7CF70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5C6544" w14:textId="4027189E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 xml:space="preserve">Estimat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A5C86D" w14:textId="03BE1C24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D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806FF00" w14:textId="51039870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0B7575C" w14:textId="0812BA15" w:rsid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49F2769" w14:textId="3CC93D0E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D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8B7A974" w14:textId="75EA8C66" w:rsidR="004A6651" w:rsidRPr="00C6250C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2EB1B3" w14:textId="773599E6" w:rsidR="004A6651" w:rsidRP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40D47" w14:textId="43CBB177" w:rsidR="004A6651" w:rsidRPr="004A6651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5E09D4" w14:textId="2C7FAA98" w:rsidR="004A6651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ABC3DC" w14:textId="17323F02" w:rsidR="004A6651" w:rsidRPr="004A6651" w:rsidRDefault="004A6651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85B173" w14:textId="2CDDF266" w:rsidR="004A6651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58383" w14:textId="59A90DCB" w:rsidR="004A6651" w:rsidRDefault="004A665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4A6651" w14:paraId="0D4981D5" w14:textId="41C30072" w:rsidTr="002D6FCC">
        <w:tc>
          <w:tcPr>
            <w:tcW w:w="3388" w:type="dxa"/>
            <w:tcBorders>
              <w:top w:val="single" w:sz="4" w:space="0" w:color="auto"/>
              <w:bottom w:val="nil"/>
            </w:tcBorders>
          </w:tcPr>
          <w:p w14:paraId="0E4FC208" w14:textId="58863C3F" w:rsidR="004A6651" w:rsidRDefault="004A6651" w:rsidP="00C6250C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Child physical abuse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24D373B7" w14:textId="6A5D31DC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0AFFE8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4084B9C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1F0371BE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EA2DE5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 w14:paraId="63EF9988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E0BCA15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545BD9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505473F7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4D3B3D11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4A280DA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</w:tcPr>
          <w:p w14:paraId="19361692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F4F6AB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A7F57C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6815729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AF993D0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A888A7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8F2C55" w14:textId="77777777" w:rsidR="004A6651" w:rsidRDefault="004A6651" w:rsidP="00C6250C">
            <w:pPr>
              <w:rPr>
                <w:lang w:val="en-US"/>
              </w:rPr>
            </w:pPr>
          </w:p>
        </w:tc>
      </w:tr>
      <w:tr w:rsidR="009A055C" w14:paraId="5DFEA9E5" w14:textId="56A4A586" w:rsidTr="002D6FCC">
        <w:tc>
          <w:tcPr>
            <w:tcW w:w="3388" w:type="dxa"/>
            <w:tcBorders>
              <w:top w:val="nil"/>
              <w:bottom w:val="nil"/>
            </w:tcBorders>
          </w:tcPr>
          <w:p w14:paraId="580679E8" w14:textId="53E0D999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B7F9599" w14:textId="5B9B2656" w:rsidR="009A055C" w:rsidRDefault="00E833E7" w:rsidP="009A055C">
            <w:pPr>
              <w:rPr>
                <w:lang w:val="en-US"/>
              </w:rPr>
            </w:pPr>
            <w:r>
              <w:rPr>
                <w:lang w:val="en-US"/>
              </w:rPr>
              <w:t>22.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9AB9AB" w14:textId="0AC0CD35" w:rsidR="009A055C" w:rsidRDefault="00E833E7" w:rsidP="009A055C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D1999C" w14:textId="11E3A45A" w:rsidR="009A055C" w:rsidRPr="006D4854" w:rsidRDefault="009A055C" w:rsidP="009A055C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D38A192" w14:textId="7A8BB7A7" w:rsidR="009A055C" w:rsidRDefault="005676FF" w:rsidP="009A055C">
            <w:pPr>
              <w:rPr>
                <w:lang w:val="en-US"/>
              </w:rPr>
            </w:pPr>
            <w:r>
              <w:rPr>
                <w:lang w:val="en-US"/>
              </w:rPr>
              <w:t>2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45D5C6" w14:textId="36889B38" w:rsidR="009A055C" w:rsidRDefault="005676FF" w:rsidP="009A055C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4E26F9F3" w14:textId="41494CEF" w:rsidR="009A055C" w:rsidRPr="00E92781" w:rsidRDefault="009A055C" w:rsidP="009A055C">
            <w:pPr>
              <w:rPr>
                <w:b/>
                <w:bCs/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8563BD" w14:textId="45E9C444" w:rsidR="009A055C" w:rsidRDefault="0078094F" w:rsidP="009A055C">
            <w:pPr>
              <w:rPr>
                <w:lang w:val="en-US"/>
              </w:rPr>
            </w:pPr>
            <w:r>
              <w:rPr>
                <w:lang w:val="en-US"/>
              </w:rPr>
              <w:t>21.</w:t>
            </w:r>
            <w:r w:rsidR="00A26626">
              <w:rPr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5010FD" w14:textId="70F3C98D" w:rsidR="009A055C" w:rsidRDefault="00A26626" w:rsidP="009A055C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5A8B71F" w14:textId="07FF35A7" w:rsidR="009A055C" w:rsidRPr="0078094F" w:rsidRDefault="0078094F" w:rsidP="009A055C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E0CD03A" w14:textId="7FE8799C" w:rsidR="009A055C" w:rsidRDefault="00D9319D" w:rsidP="009A055C">
            <w:pPr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C9D161E" w14:textId="7E43B167" w:rsidR="009A055C" w:rsidRDefault="00D9319D" w:rsidP="009A055C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01663699" w14:textId="32AFCF9E" w:rsidR="009A055C" w:rsidRDefault="009A055C" w:rsidP="009A055C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6EEE35" w14:textId="368A9EFB" w:rsidR="009A055C" w:rsidRDefault="007B5F90" w:rsidP="009A055C">
            <w:pPr>
              <w:rPr>
                <w:lang w:val="en-US"/>
              </w:rPr>
            </w:pPr>
            <w:r>
              <w:rPr>
                <w:lang w:val="en-US"/>
              </w:rPr>
              <w:t>6.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529A5" w14:textId="4949D5FE" w:rsidR="009A055C" w:rsidRDefault="007B5F90" w:rsidP="009A055C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0B4FDF" w14:textId="511E0F2D" w:rsidR="009A055C" w:rsidRPr="007B5F90" w:rsidRDefault="007B5F90" w:rsidP="009A055C">
            <w:pPr>
              <w:rPr>
                <w:b/>
                <w:bCs/>
                <w:lang w:val="en-US"/>
              </w:rPr>
            </w:pPr>
            <w:r w:rsidRPr="007B5F90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03E8F2" w14:textId="15F9ABEF" w:rsidR="009A055C" w:rsidRDefault="00651583" w:rsidP="009A055C">
            <w:pPr>
              <w:rPr>
                <w:lang w:val="en-US"/>
              </w:rPr>
            </w:pPr>
            <w:r>
              <w:rPr>
                <w:lang w:val="en-US"/>
              </w:rPr>
              <w:t>6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0C319A" w14:textId="043D8F5A" w:rsidR="009A055C" w:rsidRDefault="00651583" w:rsidP="009A055C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7C8CB" w14:textId="1503CBCC" w:rsidR="009A055C" w:rsidRPr="00EA3688" w:rsidRDefault="009A055C" w:rsidP="009A055C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9A055C" w14:paraId="6AA9F4A4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4E2FD6F3" w14:textId="53232BA5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Age chil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C561A78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42408A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B2CAE5" w14:textId="77777777" w:rsidR="009A055C" w:rsidRPr="006D4854" w:rsidRDefault="009A055C" w:rsidP="009A055C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C1E8815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57861D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AC0E35F" w14:textId="77777777" w:rsidR="009A055C" w:rsidRPr="00E92781" w:rsidRDefault="009A055C" w:rsidP="009A055C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DF8F60" w14:textId="27F22409" w:rsidR="009A055C" w:rsidRDefault="0078094F" w:rsidP="009A055C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A26626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8C23E0" w14:textId="058F909A" w:rsidR="009A055C" w:rsidRDefault="0078094F" w:rsidP="009A055C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A26626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492597" w14:textId="6C895282" w:rsidR="009A055C" w:rsidRPr="0078094F" w:rsidRDefault="0078094F" w:rsidP="009A055C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733C3D4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7ECA224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C14F7F2" w14:textId="77777777" w:rsidR="009A055C" w:rsidRPr="006D4854" w:rsidRDefault="009A055C" w:rsidP="009A055C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78F9F1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99CA4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9B36CA" w14:textId="77777777" w:rsidR="009A055C" w:rsidRDefault="009A055C" w:rsidP="009A055C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91BCEB" w14:textId="55DDE7D7" w:rsidR="009A055C" w:rsidRDefault="00651583" w:rsidP="009A055C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985E6" w14:textId="1C4B76A7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51583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28C38" w14:textId="4DD309D6" w:rsidR="009A055C" w:rsidRPr="00EA3688" w:rsidRDefault="00651583" w:rsidP="009A055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9345F2">
              <w:rPr>
                <w:b/>
                <w:bCs/>
                <w:lang w:val="en-US"/>
              </w:rPr>
              <w:t>.0</w:t>
            </w:r>
            <w:r w:rsidR="009A055C" w:rsidRPr="00EA3688">
              <w:rPr>
                <w:b/>
                <w:bCs/>
                <w:lang w:val="en-US"/>
              </w:rPr>
              <w:t>1</w:t>
            </w:r>
          </w:p>
        </w:tc>
      </w:tr>
      <w:tr w:rsidR="009A055C" w14:paraId="58291253" w14:textId="213F0A82" w:rsidTr="002D6FCC">
        <w:tc>
          <w:tcPr>
            <w:tcW w:w="3388" w:type="dxa"/>
            <w:tcBorders>
              <w:top w:val="nil"/>
              <w:bottom w:val="nil"/>
            </w:tcBorders>
          </w:tcPr>
          <w:p w14:paraId="0DC8A730" w14:textId="0A33AC5C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5C28C9D" w14:textId="447239A8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995B5E" w14:textId="35E8C7FD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531A69" w14:textId="5A835D3D" w:rsidR="009A055C" w:rsidRPr="006D4854" w:rsidRDefault="009A055C" w:rsidP="009A055C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E765C01" w14:textId="04C5287A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26F26E" w14:textId="6AEA06E5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6C2F433F" w14:textId="008D8EC8" w:rsidR="009A055C" w:rsidRPr="00E92781" w:rsidRDefault="009A055C" w:rsidP="009A055C">
            <w:pPr>
              <w:rPr>
                <w:b/>
                <w:bCs/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588B05" w14:textId="2552D78B" w:rsidR="009A055C" w:rsidRDefault="0078094F" w:rsidP="009A055C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D9FE0F" w14:textId="7AA461C2" w:rsidR="009A055C" w:rsidRDefault="0078094F" w:rsidP="009A055C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2F4449E" w14:textId="3A81123D" w:rsidR="009A055C" w:rsidRPr="0078094F" w:rsidRDefault="0078094F" w:rsidP="009A055C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3BBD2D" w14:textId="1DBCA748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3D539C5" w14:textId="44011B1F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9319D">
              <w:rPr>
                <w:lang w:val="en-US"/>
              </w:rPr>
              <w:t>5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6160CEA" w14:textId="0594C9E2" w:rsidR="009A055C" w:rsidRDefault="00AE230E" w:rsidP="009A055C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82F353" w14:textId="6E017000" w:rsidR="009A055C" w:rsidRDefault="00F85ECA" w:rsidP="009A055C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7B5F90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BD5F50" w14:textId="3B846EDE" w:rsidR="009A055C" w:rsidRDefault="00F85ECA" w:rsidP="009A055C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FE67B0" w14:textId="395F686B" w:rsidR="009A055C" w:rsidRPr="007B5F90" w:rsidRDefault="00F85ECA" w:rsidP="009A055C">
            <w:pPr>
              <w:rPr>
                <w:b/>
                <w:bCs/>
                <w:lang w:val="en-US"/>
              </w:rPr>
            </w:pPr>
            <w:r w:rsidRPr="007B5F90">
              <w:rPr>
                <w:b/>
                <w:bCs/>
                <w:lang w:val="en-US"/>
              </w:rPr>
              <w:t>.0</w:t>
            </w:r>
            <w:r w:rsidR="007B5F90" w:rsidRPr="007B5F90">
              <w:rPr>
                <w:b/>
                <w:bCs/>
                <w:lang w:val="en-US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DCACCC" w14:textId="476A255A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DDCA21" w14:textId="4E27B82C" w:rsidR="009A055C" w:rsidRDefault="009A055C" w:rsidP="009A055C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A01A6B" w14:textId="64D15EF4" w:rsidR="009A055C" w:rsidRPr="00EA3688" w:rsidRDefault="009A055C" w:rsidP="009A055C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DC1567" w14:paraId="734CD7EF" w14:textId="7922712E" w:rsidTr="002D6FCC">
        <w:tc>
          <w:tcPr>
            <w:tcW w:w="3388" w:type="dxa"/>
            <w:tcBorders>
              <w:top w:val="nil"/>
              <w:bottom w:val="nil"/>
            </w:tcBorders>
          </w:tcPr>
          <w:p w14:paraId="025050B5" w14:textId="5B4D2FAB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  <w:r w:rsidR="00DC1567">
              <w:rPr>
                <w:lang w:val="en-US"/>
              </w:rPr>
              <w:t xml:space="preserve"> square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E34ED6B" w14:textId="7777777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850E85" w14:textId="7777777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8ADD55" w14:textId="77777777" w:rsidR="00DC1567" w:rsidRPr="006D4854" w:rsidRDefault="00DC1567" w:rsidP="00DC1567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059D7A0" w14:textId="7777777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B1F57C" w14:textId="7777777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43236027" w14:textId="77777777" w:rsidR="00DC1567" w:rsidRPr="00E92781" w:rsidRDefault="00DC1567" w:rsidP="00DC1567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2C844C" w14:textId="4B0A4E91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DC2011" w14:textId="50724693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CC6F873" w14:textId="6A8D7945" w:rsidR="00DC1567" w:rsidRPr="006D4854" w:rsidRDefault="00DC1567" w:rsidP="00DC1567">
            <w:pPr>
              <w:rPr>
                <w:b/>
                <w:bCs/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365088" w14:textId="1F48863D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9319D">
              <w:rPr>
                <w:lang w:val="en-US"/>
              </w:rPr>
              <w:t>4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6BC5BE1" w14:textId="484D2850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9319D">
              <w:rPr>
                <w:lang w:val="en-US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131DA4ED" w14:textId="14DBE82D" w:rsidR="00DC1567" w:rsidRDefault="00AE230E" w:rsidP="00DC1567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CEAA5" w14:textId="031849BD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A29C60" w14:textId="4B4D7F86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55DFF3" w14:textId="48002CBE" w:rsidR="00DC1567" w:rsidRPr="00F85ECA" w:rsidRDefault="00F85ECA" w:rsidP="00DC1567">
            <w:pPr>
              <w:rPr>
                <w:b/>
                <w:bCs/>
                <w:lang w:val="en-US"/>
              </w:rPr>
            </w:pPr>
            <w:r w:rsidRPr="00F85ECA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7D3549" w14:textId="22494D9C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71FA5B" w14:textId="09244BB0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9E1774" w14:textId="27521924" w:rsidR="00DC1567" w:rsidRPr="00EA3688" w:rsidRDefault="009A055C" w:rsidP="00DC1567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DC1567" w14:paraId="71CA37AE" w14:textId="5EF67EED" w:rsidTr="002D6FCC">
        <w:tc>
          <w:tcPr>
            <w:tcW w:w="3388" w:type="dxa"/>
            <w:tcBorders>
              <w:top w:val="nil"/>
              <w:bottom w:val="nil"/>
            </w:tcBorders>
          </w:tcPr>
          <w:p w14:paraId="7142C5C7" w14:textId="7F2FB737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9AA4CDE" w14:textId="549284A8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833E7">
              <w:rPr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53B7F2" w14:textId="2E6B0BA3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E833E7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C4637A" w14:textId="3CFDCD1A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33E7">
              <w:rPr>
                <w:lang w:val="en-US"/>
              </w:rPr>
              <w:t>2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42931BC" w14:textId="4183C95A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65E138" w14:textId="69DB33CE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5676FF">
              <w:rPr>
                <w:lang w:val="en-US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E7E1F14" w14:textId="195F4E24" w:rsidR="00DC1567" w:rsidRPr="00E92781" w:rsidRDefault="00DC1567" w:rsidP="00DC1567">
            <w:pPr>
              <w:rPr>
                <w:b/>
                <w:bCs/>
                <w:lang w:val="en-US"/>
              </w:rPr>
            </w:pPr>
            <w:r w:rsidRPr="00E92781">
              <w:rPr>
                <w:b/>
                <w:bCs/>
                <w:lang w:val="en-US"/>
              </w:rPr>
              <w:t>.0</w:t>
            </w:r>
            <w:r w:rsidR="00F54F4C">
              <w:rPr>
                <w:b/>
                <w:bCs/>
                <w:lang w:val="en-US"/>
              </w:rPr>
              <w:t>4</w:t>
            </w:r>
            <w:r w:rsidR="005676FF">
              <w:rPr>
                <w:b/>
                <w:bCs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7AEDF4" w14:textId="11D3BA3A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26626">
              <w:rPr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075925" w14:textId="37B80338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A26626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EF3C06D" w14:textId="27D674C2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26626">
              <w:rPr>
                <w:lang w:val="en-US"/>
              </w:rPr>
              <w:t>5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29E338" w14:textId="11EB5A48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9319D">
              <w:rPr>
                <w:lang w:val="en-US"/>
              </w:rPr>
              <w:t>0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9FEE270" w14:textId="692F233F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9319D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241CFB5" w14:textId="0D26BFFF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9319D">
              <w:rPr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041DF" w14:textId="4E1185C2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B5F90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9BDC3B" w14:textId="7A4BCB4E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B5F90"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5CA392" w14:textId="045B97CC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B5F90">
              <w:rPr>
                <w:lang w:val="en-US"/>
              </w:rPr>
              <w:t>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FBCD3C" w14:textId="68EC2987" w:rsidR="00DC1567" w:rsidRDefault="00651583" w:rsidP="00DC1567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FD75A7" w14:textId="335D5372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651583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74F00" w14:textId="2CD548B2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51583">
              <w:rPr>
                <w:lang w:val="en-US"/>
              </w:rPr>
              <w:t>40</w:t>
            </w:r>
          </w:p>
        </w:tc>
      </w:tr>
      <w:tr w:rsidR="00DC1567" w14:paraId="0D9D7A65" w14:textId="3FBE89D8" w:rsidTr="002D6FCC">
        <w:tc>
          <w:tcPr>
            <w:tcW w:w="3388" w:type="dxa"/>
            <w:tcBorders>
              <w:top w:val="nil"/>
              <w:bottom w:val="nil"/>
            </w:tcBorders>
          </w:tcPr>
          <w:p w14:paraId="3AB0CE5F" w14:textId="77AEBB81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Physical abus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BE9F2A5" w14:textId="39F7009A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833E7">
              <w:rPr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0E7F81" w14:textId="2A43CA78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E833E7">
              <w:rPr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3E505A" w14:textId="2E9622B9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33E7">
              <w:rPr>
                <w:lang w:val="en-US"/>
              </w:rPr>
              <w:t>45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DB0782C" w14:textId="4BFB4E5B" w:rsidR="00DC1567" w:rsidRDefault="005676FF" w:rsidP="00DC1567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A204CE" w14:textId="337EE07B" w:rsidR="00DC1567" w:rsidRDefault="005676FF" w:rsidP="00DC1567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69F0C02" w14:textId="271DC9A6" w:rsidR="00DC1567" w:rsidRDefault="005676FF" w:rsidP="00DC1567">
            <w:pPr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57D5E7" w14:textId="2883B00E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B5D828" w14:textId="66D15244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1325D30" w14:textId="09657931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851FD76" w14:textId="7C814EC5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D9319D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C758D5A" w14:textId="338DE548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D9319D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4BCAEB5" w14:textId="36B00501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9319D">
              <w:rPr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AEAF4" w14:textId="3FAA6C8A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B5F90">
              <w:rPr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D4510F" w14:textId="5339F606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7B5F90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366BB1" w14:textId="29081C55" w:rsidR="00DC1567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.4</w:t>
            </w:r>
            <w:r w:rsidR="007B5F90">
              <w:rPr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CE2476" w14:textId="366AEEA4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51583"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59C7CA" w14:textId="2FCFA788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51583">
              <w:rPr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27336" w14:textId="44314F1B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51583">
              <w:rPr>
                <w:lang w:val="en-US"/>
              </w:rPr>
              <w:t>90</w:t>
            </w:r>
          </w:p>
        </w:tc>
      </w:tr>
      <w:tr w:rsidR="00DC1567" w14:paraId="57E693F9" w14:textId="021ACEDD" w:rsidTr="002D6FCC">
        <w:tc>
          <w:tcPr>
            <w:tcW w:w="3388" w:type="dxa"/>
            <w:tcBorders>
              <w:top w:val="nil"/>
              <w:bottom w:val="nil"/>
            </w:tcBorders>
          </w:tcPr>
          <w:p w14:paraId="6D6D252B" w14:textId="39F6F753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 xml:space="preserve">Psychopatholog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F37D078" w14:textId="7E04D455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33E7">
              <w:rPr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454A28" w14:textId="7521E4A6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E833E7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3AD412" w14:textId="27EC94E9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33E7">
              <w:rPr>
                <w:lang w:val="en-US"/>
              </w:rPr>
              <w:t>3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7FCE93A" w14:textId="207AA78A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F10161" w14:textId="384DEC9A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42CEAA93" w14:textId="3CCDA55E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9585C4" w14:textId="5B90090D" w:rsidR="00DC1567" w:rsidRDefault="00A26626" w:rsidP="00DC1567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39A3A1" w14:textId="36909509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26626">
              <w:rPr>
                <w:lang w:val="en-US"/>
              </w:rPr>
              <w:t>1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B470F88" w14:textId="11F2759B" w:rsidR="00DC1567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26626">
              <w:rPr>
                <w:lang w:val="en-US"/>
              </w:rPr>
              <w:t>3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A7C76F4" w14:textId="7BEC06F9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D9319D">
              <w:rPr>
                <w:lang w:val="en-US"/>
              </w:rPr>
              <w:t>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3EC65B3" w14:textId="7A2035BE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D9319D">
              <w:rPr>
                <w:lang w:val="en-US"/>
              </w:rPr>
              <w:t>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F0675EB" w14:textId="2EA6FD8B" w:rsidR="00DC1567" w:rsidRDefault="00DC1567" w:rsidP="00DC1567">
            <w:pPr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7EABA8" w14:textId="7B317F44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C2EC9" w14:textId="547A844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EBD54B" w14:textId="3733ACD7" w:rsidR="00DC1567" w:rsidRDefault="00DC1567" w:rsidP="00DC1567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629D40" w14:textId="396F00CF" w:rsidR="00DC1567" w:rsidRDefault="00651583" w:rsidP="00DC156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A055C">
              <w:rPr>
                <w:lang w:val="en-US"/>
              </w:rPr>
              <w:t>0.1</w:t>
            </w: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377597" w14:textId="092DE993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651583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A71DC9" w14:textId="27DBCAB4" w:rsidR="00DC1567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51583">
              <w:rPr>
                <w:lang w:val="en-US"/>
              </w:rPr>
              <w:t>64</w:t>
            </w:r>
          </w:p>
        </w:tc>
      </w:tr>
      <w:tr w:rsidR="009A055C" w14:paraId="1FAA0A3B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2AEE36C" w14:textId="022A377F" w:rsidR="009A055C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A575CDB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92275B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FCBA2E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B7F54AB" w14:textId="1333D7F9" w:rsidR="009A055C" w:rsidRDefault="00F54F4C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676FF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E01BC8" w14:textId="637C71DD" w:rsidR="009A055C" w:rsidRDefault="00F54F4C" w:rsidP="00DC1567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696A491" w14:textId="76BF683D" w:rsidR="009A055C" w:rsidRDefault="00F54F4C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676FF">
              <w:rPr>
                <w:lang w:val="en-US"/>
              </w:rPr>
              <w:t>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343181" w14:textId="63B07DA0" w:rsidR="009A055C" w:rsidRDefault="00A26626" w:rsidP="00DC1567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5C121C" w14:textId="663450B1" w:rsidR="009A055C" w:rsidRDefault="0078094F" w:rsidP="00DC1567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C2F7365" w14:textId="2F52E7B5" w:rsidR="009A055C" w:rsidRDefault="00A26626" w:rsidP="00DC1567">
            <w:pPr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36ABE83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11B72BF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50DC3FB" w14:textId="7777777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244FAB" w14:textId="6878A72B" w:rsidR="009A055C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B5F90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114B02" w14:textId="04035F1E" w:rsidR="009A055C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B5F90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77572E" w14:textId="14AD9AB8" w:rsidR="009A055C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B5F90">
              <w:rPr>
                <w:lang w:val="en-US"/>
              </w:rPr>
              <w:t>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58562E" w14:textId="1DB2BB17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EEEDB6" w14:textId="22A7E2C1" w:rsidR="009A055C" w:rsidRDefault="009A055C" w:rsidP="00DC156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225880" w14:textId="35FC1469" w:rsidR="009A055C" w:rsidRDefault="009A055C" w:rsidP="00DC1567">
            <w:pPr>
              <w:rPr>
                <w:lang w:val="en-US"/>
              </w:rPr>
            </w:pPr>
          </w:p>
        </w:tc>
      </w:tr>
      <w:tr w:rsidR="009A055C" w14:paraId="15930367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6324D4D7" w14:textId="04CAB84E" w:rsidR="009A055C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cortisol </w:t>
            </w:r>
            <w:r w:rsidR="00A93C07">
              <w:rPr>
                <w:lang w:val="en-US"/>
              </w:rPr>
              <w:t>slop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7061F63" w14:textId="7B79E98F" w:rsidR="009A055C" w:rsidRDefault="0002668A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833E7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EEE64A" w14:textId="5CDF39E9" w:rsidR="009A055C" w:rsidRDefault="0002668A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833E7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05901B" w14:textId="3D8EDA2D" w:rsidR="009A055C" w:rsidRDefault="0002668A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33E7">
              <w:rPr>
                <w:lang w:val="en-US"/>
              </w:rPr>
              <w:t>25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87632E1" w14:textId="1DB750F8" w:rsidR="009A055C" w:rsidRDefault="00F54F4C" w:rsidP="00DC1567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8A97C4" w14:textId="770A2A47" w:rsidR="009A055C" w:rsidRDefault="00F54F4C" w:rsidP="00DC1567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4ECEC42" w14:textId="713C7739" w:rsidR="009A055C" w:rsidRPr="00F54F4C" w:rsidRDefault="00F54F4C" w:rsidP="00DC1567">
            <w:pPr>
              <w:rPr>
                <w:b/>
                <w:bCs/>
                <w:lang w:val="en-US"/>
              </w:rPr>
            </w:pPr>
            <w:r w:rsidRPr="00F54F4C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306057" w14:textId="10FCEF4A" w:rsidR="009A055C" w:rsidRDefault="00A26626" w:rsidP="00DC1567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ECC491" w14:textId="1539EDAA" w:rsidR="009A055C" w:rsidRDefault="00A26626" w:rsidP="00DC1567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83DDC25" w14:textId="385B6C35" w:rsidR="009A055C" w:rsidRPr="00A26626" w:rsidRDefault="00A26626" w:rsidP="00DC1567">
            <w:pPr>
              <w:rPr>
                <w:b/>
                <w:bCs/>
                <w:lang w:val="en-US"/>
              </w:rPr>
            </w:pPr>
            <w:r w:rsidRPr="00A26626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335FBD" w14:textId="0CD6BC82" w:rsidR="009A055C" w:rsidRDefault="00AE230E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9319D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5ECCFDE" w14:textId="3B356F7C" w:rsidR="009A055C" w:rsidRDefault="00AE230E" w:rsidP="00DC1567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8EF5B61" w14:textId="760CEC02" w:rsidR="009A055C" w:rsidRDefault="00AE230E" w:rsidP="00DC1567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9319D">
              <w:rPr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916903" w14:textId="63154DAC" w:rsidR="009A055C" w:rsidRDefault="007B5F90" w:rsidP="00DC156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85ECA"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766A96" w14:textId="4F67BA10" w:rsidR="009A055C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E3D5CE" w14:textId="2FA43219" w:rsidR="009A055C" w:rsidRDefault="00F85ECA" w:rsidP="00DC1567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7B5F90">
              <w:rPr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8E2D76" w14:textId="6CC024F0" w:rsidR="009A055C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72B175" w14:textId="591417AE" w:rsidR="009A055C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51583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E81B7" w14:textId="5D17CD2F" w:rsidR="009A055C" w:rsidRDefault="009A055C" w:rsidP="00DC1567">
            <w:pPr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</w:tr>
      <w:tr w:rsidR="004A6651" w14:paraId="7887C154" w14:textId="3F2E927E" w:rsidTr="002D6FCC">
        <w:tc>
          <w:tcPr>
            <w:tcW w:w="3388" w:type="dxa"/>
            <w:tcBorders>
              <w:top w:val="nil"/>
              <w:bottom w:val="nil"/>
            </w:tcBorders>
          </w:tcPr>
          <w:p w14:paraId="1F63FC78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9D95D7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E357DB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AE13D2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3B400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1403C3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DE14B0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07F055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9BCDD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234663C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F42B6F4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D71A075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B257F0C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B6C9F5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6EA235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519BCE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D2EB6D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9E9A4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15C00" w14:textId="77777777" w:rsidR="004A6651" w:rsidRDefault="004A6651" w:rsidP="00E94202">
            <w:pPr>
              <w:rPr>
                <w:lang w:val="en-US"/>
              </w:rPr>
            </w:pPr>
          </w:p>
        </w:tc>
      </w:tr>
      <w:tr w:rsidR="004A6651" w14:paraId="6B9DE70A" w14:textId="1F834D7C" w:rsidTr="002D6FCC">
        <w:tc>
          <w:tcPr>
            <w:tcW w:w="3388" w:type="dxa"/>
            <w:tcBorders>
              <w:top w:val="nil"/>
              <w:bottom w:val="nil"/>
            </w:tcBorders>
          </w:tcPr>
          <w:p w14:paraId="0B10A8C8" w14:textId="7AC6130B" w:rsidR="004A6651" w:rsidRDefault="004A6651" w:rsidP="00E94202">
            <w:pPr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927BE7A" w14:textId="5479452C" w:rsidR="004A6651" w:rsidRDefault="000C0F97" w:rsidP="00E94202">
            <w:pPr>
              <w:rPr>
                <w:lang w:val="en-US"/>
              </w:rPr>
            </w:pPr>
            <w:r>
              <w:rPr>
                <w:lang w:val="en-US"/>
              </w:rPr>
              <w:t>2272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C2FC2E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512A7B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FD78C3F" w14:textId="729F3B63" w:rsidR="004A6651" w:rsidRDefault="005676FF" w:rsidP="00E94202">
            <w:pPr>
              <w:rPr>
                <w:lang w:val="en-US"/>
              </w:rPr>
            </w:pPr>
            <w:r>
              <w:rPr>
                <w:lang w:val="en-US"/>
              </w:rPr>
              <w:t>2235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2C2560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67A2C191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E8D4E1" w14:textId="2C45B6B5" w:rsidR="004A6651" w:rsidRDefault="0078094F" w:rsidP="00E9420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26626">
              <w:rPr>
                <w:lang w:val="en-US"/>
              </w:rPr>
              <w:t>504.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BA996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FE59DE9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6E7B2E2" w14:textId="76C5B27F" w:rsidR="004A6651" w:rsidRDefault="00D9319D" w:rsidP="00E94202">
            <w:pPr>
              <w:rPr>
                <w:lang w:val="en-US"/>
              </w:rPr>
            </w:pPr>
            <w:r>
              <w:rPr>
                <w:lang w:val="en-US"/>
              </w:rPr>
              <w:t>2291.5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1C66DA1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468980B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404DAA" w14:textId="26BD44CB" w:rsidR="004A6651" w:rsidRDefault="007B5F90" w:rsidP="00E94202">
            <w:pPr>
              <w:rPr>
                <w:lang w:val="en-US"/>
              </w:rPr>
            </w:pPr>
            <w:r>
              <w:rPr>
                <w:lang w:val="en-US"/>
              </w:rPr>
              <w:t>2734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02E67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30EF5F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5BF411" w14:textId="4FCD07D4" w:rsidR="004A6651" w:rsidRDefault="00651583" w:rsidP="00E94202">
            <w:pPr>
              <w:rPr>
                <w:lang w:val="en-US"/>
              </w:rPr>
            </w:pPr>
            <w:r>
              <w:rPr>
                <w:lang w:val="en-US"/>
              </w:rPr>
              <w:t>2837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F00DF" w14:textId="77777777" w:rsidR="004A6651" w:rsidRDefault="004A6651" w:rsidP="00E9420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C15CE7" w14:textId="77777777" w:rsidR="004A6651" w:rsidRDefault="004A6651" w:rsidP="00E94202">
            <w:pPr>
              <w:rPr>
                <w:lang w:val="en-US"/>
              </w:rPr>
            </w:pPr>
          </w:p>
        </w:tc>
      </w:tr>
      <w:tr w:rsidR="004A6651" w14:paraId="4CE3F1D7" w14:textId="3015E75B" w:rsidTr="002D6FCC">
        <w:tc>
          <w:tcPr>
            <w:tcW w:w="3388" w:type="dxa"/>
            <w:tcBorders>
              <w:top w:val="nil"/>
              <w:bottom w:val="nil"/>
            </w:tcBorders>
          </w:tcPr>
          <w:p w14:paraId="23B54D04" w14:textId="18EA700B" w:rsidR="004A6651" w:rsidRPr="00F86656" w:rsidRDefault="004A6651" w:rsidP="00C6250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ld sexual abus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D5858F5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59AC49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333AF9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06A1CC0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DDD7BB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6A9DC95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7FE3B8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4FEE65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B798FC2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18CAAB7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C7E12E3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BA7513A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5954F1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C74F3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BF481F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3EAFCA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EAD31E" w14:textId="77777777" w:rsidR="004A6651" w:rsidRDefault="004A6651" w:rsidP="00C6250C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B1EDC2" w14:textId="77777777" w:rsidR="004A6651" w:rsidRDefault="004A6651" w:rsidP="00C6250C">
            <w:pPr>
              <w:rPr>
                <w:lang w:val="en-US"/>
              </w:rPr>
            </w:pPr>
          </w:p>
        </w:tc>
      </w:tr>
      <w:tr w:rsidR="00A300F9" w14:paraId="1C94CF46" w14:textId="12FAE660" w:rsidTr="002D6FCC">
        <w:tc>
          <w:tcPr>
            <w:tcW w:w="3388" w:type="dxa"/>
            <w:tcBorders>
              <w:top w:val="nil"/>
              <w:bottom w:val="nil"/>
            </w:tcBorders>
          </w:tcPr>
          <w:p w14:paraId="5FC1A1CA" w14:textId="48992F7E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268B6AC" w14:textId="2DCD9538" w:rsidR="00A300F9" w:rsidRDefault="00C66B4E" w:rsidP="00A300F9">
            <w:pPr>
              <w:rPr>
                <w:lang w:val="en-US"/>
              </w:rPr>
            </w:pPr>
            <w:r>
              <w:rPr>
                <w:lang w:val="en-US"/>
              </w:rPr>
              <w:t>22.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34BABB" w14:textId="67C6BB06" w:rsidR="00A300F9" w:rsidRDefault="00C66B4E" w:rsidP="00A300F9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EC4E08" w14:textId="07109300" w:rsidR="00A300F9" w:rsidRPr="006D4854" w:rsidRDefault="00A300F9" w:rsidP="00A300F9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77A684A" w14:textId="61AB6D11" w:rsidR="00A300F9" w:rsidRDefault="00BB7602" w:rsidP="00A300F9">
            <w:pPr>
              <w:rPr>
                <w:lang w:val="en-US"/>
              </w:rPr>
            </w:pPr>
            <w:r>
              <w:rPr>
                <w:lang w:val="en-US"/>
              </w:rPr>
              <w:t>2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FFC17C" w14:textId="27A9A352" w:rsidR="00A300F9" w:rsidRDefault="00BB7602" w:rsidP="00A300F9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7AEB3C0" w14:textId="0E0A4A30" w:rsidR="00A300F9" w:rsidRDefault="00A300F9" w:rsidP="00A300F9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329069" w14:textId="39036F05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21.</w:t>
            </w:r>
            <w:r w:rsidR="00A26626">
              <w:rPr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AE6CF" w14:textId="0B79473E" w:rsidR="00A300F9" w:rsidRDefault="00A26626" w:rsidP="00A300F9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2D564CD" w14:textId="56073DBC" w:rsidR="00A300F9" w:rsidRPr="0078094F" w:rsidRDefault="00A300F9" w:rsidP="00A300F9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F88B888" w14:textId="030ED369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  <w:r w:rsidR="00392574">
              <w:rPr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B1C0BC0" w14:textId="252FE01F" w:rsidR="00A300F9" w:rsidRDefault="00392574" w:rsidP="00A300F9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DFBB67D" w14:textId="4D71300D" w:rsidR="00A300F9" w:rsidRDefault="00A300F9" w:rsidP="00A300F9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649B82" w14:textId="3CCCEF29" w:rsidR="00A300F9" w:rsidRDefault="0079256C" w:rsidP="00A300F9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F1375B">
              <w:rPr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EB1A1" w14:textId="74313528" w:rsidR="00A300F9" w:rsidRDefault="00F1375B" w:rsidP="00A300F9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E13A71" w14:textId="41FD543E" w:rsidR="00A300F9" w:rsidRPr="00F1375B" w:rsidRDefault="0079256C" w:rsidP="00A300F9">
            <w:pPr>
              <w:rPr>
                <w:b/>
                <w:bCs/>
                <w:lang w:val="en-US"/>
              </w:rPr>
            </w:pPr>
            <w:r w:rsidRPr="00F1375B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8BC96E" w14:textId="7E153F7E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6F4F3B">
              <w:rPr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BB6CA2" w14:textId="4F7DF36B" w:rsidR="00A300F9" w:rsidRDefault="006F4F3B" w:rsidP="00A300F9">
            <w:pPr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35D5E" w14:textId="251E077F" w:rsidR="00A300F9" w:rsidRPr="00EA3688" w:rsidRDefault="00A300F9" w:rsidP="00A300F9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A300F9" w14:paraId="125AC019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046F7F70" w14:textId="5BAD82BB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Age chil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478A2E9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0E9976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223562" w14:textId="77777777" w:rsidR="00A300F9" w:rsidRPr="006D4854" w:rsidRDefault="00A300F9" w:rsidP="00A300F9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566D18F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23670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526F3835" w14:textId="77777777" w:rsidR="00A300F9" w:rsidRPr="00E92781" w:rsidRDefault="00A300F9" w:rsidP="00A300F9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CC3B13" w14:textId="3DA930E9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A26626">
              <w:rPr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02F802" w14:textId="32AAA3CF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A26626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1F12FBA" w14:textId="60481761" w:rsidR="00A300F9" w:rsidRPr="0078094F" w:rsidRDefault="00A300F9" w:rsidP="00A300F9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C0EBF4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028D35F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941B448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AE2704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B9DC4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8055D3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694F87" w14:textId="20B33BC0" w:rsidR="00A300F9" w:rsidRDefault="006F4F3B" w:rsidP="00A300F9"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1CB9A6" w14:textId="4B9EDE8F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F4F3B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0AD359" w14:textId="71F5B75B" w:rsidR="00A300F9" w:rsidRPr="00EA3688" w:rsidRDefault="006F4F3B" w:rsidP="00A300F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A300F9" w:rsidRPr="00EA3688">
              <w:rPr>
                <w:b/>
                <w:bCs/>
                <w:lang w:val="en-US"/>
              </w:rPr>
              <w:t>.01</w:t>
            </w:r>
          </w:p>
        </w:tc>
      </w:tr>
      <w:tr w:rsidR="00A300F9" w14:paraId="3447267F" w14:textId="6861A2CE" w:rsidTr="002D6FCC">
        <w:tc>
          <w:tcPr>
            <w:tcW w:w="3388" w:type="dxa"/>
            <w:tcBorders>
              <w:top w:val="nil"/>
              <w:bottom w:val="nil"/>
            </w:tcBorders>
          </w:tcPr>
          <w:p w14:paraId="13E07F8F" w14:textId="0DBE04CB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68A3D3C" w14:textId="2E9E2C59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5BE7B0" w14:textId="191EFE16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D409F5" w14:textId="06D506E8" w:rsidR="00A300F9" w:rsidRPr="006D4854" w:rsidRDefault="00A300F9" w:rsidP="00A300F9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18EA643" w14:textId="3BCCCFE8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8D4344" w14:textId="3B50C129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E5A4E5D" w14:textId="240F1F7B" w:rsidR="00A300F9" w:rsidRDefault="00A300F9" w:rsidP="00A300F9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7D0447" w14:textId="48B5BD7A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19DE01" w14:textId="7F32D7F8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7668769" w14:textId="5C943F73" w:rsidR="00A300F9" w:rsidRPr="0078094F" w:rsidRDefault="00A300F9" w:rsidP="00A300F9">
            <w:pPr>
              <w:rPr>
                <w:b/>
                <w:bCs/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3657FB8" w14:textId="60E360D3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7E16EA5" w14:textId="47B30293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2574">
              <w:rPr>
                <w:lang w:val="en-US"/>
              </w:rPr>
              <w:t>5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E5E5747" w14:textId="501931FC" w:rsidR="00A300F9" w:rsidRDefault="00A300F9" w:rsidP="00A300F9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AFB9DE" w14:textId="5CD19DAE" w:rsidR="00A300F9" w:rsidRDefault="0079256C" w:rsidP="00A300F9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F1375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7A24E1" w14:textId="44C3A099" w:rsidR="00A300F9" w:rsidRDefault="0079256C" w:rsidP="00A300F9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E5C486" w14:textId="1EF02B0E" w:rsidR="00A300F9" w:rsidRPr="00F1375B" w:rsidRDefault="0079256C" w:rsidP="00A300F9">
            <w:pPr>
              <w:rPr>
                <w:b/>
                <w:bCs/>
                <w:lang w:val="en-US"/>
              </w:rPr>
            </w:pPr>
            <w:r w:rsidRPr="00F1375B">
              <w:rPr>
                <w:b/>
                <w:bCs/>
                <w:lang w:val="en-US"/>
              </w:rPr>
              <w:t>.0</w:t>
            </w:r>
            <w:r w:rsidR="00F1375B" w:rsidRPr="00F1375B">
              <w:rPr>
                <w:b/>
                <w:bCs/>
                <w:lang w:val="en-US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B11B06" w14:textId="74C9B741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6A6ED" w14:textId="40D2E602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1E7B3C" w14:textId="17F43EA4" w:rsidR="00A300F9" w:rsidRPr="00EA3688" w:rsidRDefault="00A300F9" w:rsidP="00A300F9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A300F9" w14:paraId="38016ABB" w14:textId="4B6A7BEC" w:rsidTr="002D6FCC">
        <w:tc>
          <w:tcPr>
            <w:tcW w:w="3388" w:type="dxa"/>
            <w:tcBorders>
              <w:top w:val="nil"/>
              <w:bottom w:val="nil"/>
            </w:tcBorders>
          </w:tcPr>
          <w:p w14:paraId="2C5124CC" w14:textId="0F6163D5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Measurement time square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FFD7DAA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CAB2E4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3DCBF7" w14:textId="77777777" w:rsidR="00A300F9" w:rsidRPr="006D4854" w:rsidRDefault="00A300F9" w:rsidP="00A300F9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6C69560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5D6B21" w14:textId="77777777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69E39000" w14:textId="77777777" w:rsidR="00A300F9" w:rsidRPr="00E92781" w:rsidRDefault="00A300F9" w:rsidP="00A300F9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1846FC" w14:textId="45245363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681C78" w14:textId="225C2C83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5190926" w14:textId="4D827F58" w:rsidR="00A300F9" w:rsidRDefault="00A300F9" w:rsidP="00A300F9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C80E3D4" w14:textId="14400171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392574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7B0FA81" w14:textId="439AD0EF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92574">
              <w:rPr>
                <w:lang w:val="en-US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B87136F" w14:textId="0BAFEA6B" w:rsidR="00A300F9" w:rsidRDefault="00A300F9" w:rsidP="00A300F9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20DF61" w14:textId="3B76C7BA" w:rsidR="00A300F9" w:rsidRDefault="0079256C" w:rsidP="00A300F9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26737D" w14:textId="698A95A1" w:rsidR="00A300F9" w:rsidRDefault="0079256C" w:rsidP="00A300F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2967CA" w14:textId="25730DA1" w:rsidR="00A300F9" w:rsidRPr="00F1375B" w:rsidRDefault="0079256C" w:rsidP="00A300F9">
            <w:pPr>
              <w:rPr>
                <w:b/>
                <w:bCs/>
                <w:lang w:val="en-US"/>
              </w:rPr>
            </w:pPr>
            <w:r w:rsidRPr="00F1375B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7F8101" w14:textId="2E3E89BD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84EE49" w14:textId="0539881E" w:rsidR="00A300F9" w:rsidRDefault="00A300F9" w:rsidP="00A300F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B64814" w14:textId="26D0EB64" w:rsidR="00A300F9" w:rsidRPr="00EA3688" w:rsidRDefault="00A300F9" w:rsidP="00A300F9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78094F" w14:paraId="2AEBA8AA" w14:textId="67F7EDC5" w:rsidTr="002D6FCC">
        <w:tc>
          <w:tcPr>
            <w:tcW w:w="3388" w:type="dxa"/>
            <w:tcBorders>
              <w:top w:val="nil"/>
              <w:bottom w:val="nil"/>
            </w:tcBorders>
          </w:tcPr>
          <w:p w14:paraId="289C989A" w14:textId="32C87D56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9703D8" w14:textId="7CF9630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66B4E">
              <w:rPr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7B3C47" w14:textId="02E81693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C66B4E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C43C38" w14:textId="586A2470" w:rsidR="0078094F" w:rsidRPr="0002668A" w:rsidRDefault="0002668A" w:rsidP="0078094F">
            <w:pPr>
              <w:rPr>
                <w:lang w:val="en-US"/>
              </w:rPr>
            </w:pPr>
            <w:r w:rsidRPr="0002668A">
              <w:rPr>
                <w:lang w:val="en-US"/>
              </w:rPr>
              <w:t>.</w:t>
            </w:r>
            <w:r w:rsidR="00C66B4E">
              <w:rPr>
                <w:lang w:val="en-US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B4714AD" w14:textId="73378680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F0ECA4" w14:textId="2857B9D5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B7602">
              <w:rPr>
                <w:lang w:val="en-US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5B32779" w14:textId="1490C499" w:rsidR="0078094F" w:rsidRDefault="0078094F" w:rsidP="0078094F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.0</w:t>
            </w:r>
            <w:r w:rsidR="00BB7602">
              <w:rPr>
                <w:b/>
                <w:bCs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FE02E9" w14:textId="3E53107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C24FBA" w14:textId="5B6C5AA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A26626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C797D6C" w14:textId="342EE7F4" w:rsidR="0078094F" w:rsidRPr="007828E5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6</w:t>
            </w:r>
            <w:r w:rsidR="00A26626">
              <w:rPr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BCD4C9C" w14:textId="490ADCB8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92574">
              <w:rPr>
                <w:lang w:val="en-US"/>
              </w:rPr>
              <w:t>0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E00D53C" w14:textId="79B1902D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92574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01015377" w14:textId="66AEDA43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392574">
              <w:rPr>
                <w:lang w:val="en-US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699BD9" w14:textId="557F326B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1375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8CA248" w14:textId="7909C9EF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1375B"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3A84D0" w14:textId="235BBEB1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375B">
              <w:rPr>
                <w:lang w:val="en-US"/>
              </w:rPr>
              <w:t>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06058A" w14:textId="078140B6" w:rsidR="0078094F" w:rsidRDefault="006F4F3B" w:rsidP="0078094F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F6136" w14:textId="79B33E5E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6F4F3B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114BE7" w14:textId="77D18D41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F4F3B">
              <w:rPr>
                <w:lang w:val="en-US"/>
              </w:rPr>
              <w:t>42</w:t>
            </w:r>
          </w:p>
        </w:tc>
      </w:tr>
      <w:tr w:rsidR="0078094F" w14:paraId="4A814022" w14:textId="1299BD5B" w:rsidTr="002D6FCC">
        <w:tc>
          <w:tcPr>
            <w:tcW w:w="3388" w:type="dxa"/>
            <w:tcBorders>
              <w:top w:val="nil"/>
              <w:bottom w:val="nil"/>
            </w:tcBorders>
          </w:tcPr>
          <w:p w14:paraId="2DB25096" w14:textId="38676B60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Sexual abus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CCA4CC5" w14:textId="01259056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C66B4E">
              <w:rPr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EFDB39" w14:textId="2807DCC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B9FDFF" w14:textId="1AD66DAE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66B4E">
              <w:rPr>
                <w:lang w:val="en-US"/>
              </w:rPr>
              <w:t>3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5521187" w14:textId="7E4CF886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B7602">
              <w:rPr>
                <w:lang w:val="en-US"/>
              </w:rPr>
              <w:t>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77457B" w14:textId="17523CF5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B7602">
              <w:rPr>
                <w:lang w:val="en-US"/>
              </w:rPr>
              <w:t>6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2B14692" w14:textId="53B586DC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7602">
              <w:rPr>
                <w:lang w:val="en-US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ECFC12" w14:textId="4283B47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A26626">
              <w:rPr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8F1EC0" w14:textId="41C9A77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09B7EEC" w14:textId="4B0DBDCC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26626">
              <w:rPr>
                <w:lang w:val="en-US"/>
              </w:rPr>
              <w:t>28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60EF0A" w14:textId="77F5BAF0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2574">
              <w:rPr>
                <w:lang w:val="en-US"/>
              </w:rPr>
              <w:t>0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9BF1B2A" w14:textId="208016B3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92574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381ED81" w14:textId="24E9FC7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392574"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01F6C5" w14:textId="17D4741D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1375B">
              <w:rPr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64AB92" w14:textId="12E43B7D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F1375B">
              <w:rPr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16EF3C" w14:textId="5F3A04B8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375B">
              <w:rPr>
                <w:lang w:val="en-US"/>
              </w:rPr>
              <w:t>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E4998D" w14:textId="34E9F9E5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4F3B">
              <w:rPr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E39E5F" w14:textId="6D00C1DB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F4F3B">
              <w:rPr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3F8EC9" w14:textId="270066A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F4F3B">
              <w:rPr>
                <w:lang w:val="en-US"/>
              </w:rPr>
              <w:t>51</w:t>
            </w:r>
          </w:p>
        </w:tc>
      </w:tr>
      <w:tr w:rsidR="0078094F" w14:paraId="5193EE49" w14:textId="10557A8E" w:rsidTr="002D6FCC">
        <w:tc>
          <w:tcPr>
            <w:tcW w:w="3388" w:type="dxa"/>
            <w:tcBorders>
              <w:top w:val="nil"/>
              <w:bottom w:val="nil"/>
            </w:tcBorders>
          </w:tcPr>
          <w:p w14:paraId="5109DDE2" w14:textId="527B1074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 xml:space="preserve">Psychopatholog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291FC86" w14:textId="25D4FCDA" w:rsidR="0078094F" w:rsidRDefault="00C66B4E" w:rsidP="0078094F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9156DB" w14:textId="16671248" w:rsidR="0078094F" w:rsidRPr="0002668A" w:rsidRDefault="00C66B4E" w:rsidP="0078094F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BDCF8D" w14:textId="745D7AB4" w:rsidR="0078094F" w:rsidRPr="00C66B4E" w:rsidRDefault="00C66B4E" w:rsidP="0078094F">
            <w:pPr>
              <w:rPr>
                <w:lang w:val="en-US"/>
              </w:rPr>
            </w:pPr>
            <w:r w:rsidRPr="00C66B4E">
              <w:rPr>
                <w:lang w:val="en-US"/>
              </w:rPr>
              <w:t>.24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3D02359" w14:textId="50DE18B2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E8DFFB" w14:textId="7FD6072C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5AE56112" w14:textId="7603836E" w:rsidR="0078094F" w:rsidRPr="009434F1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C9D4EB" w14:textId="66360049" w:rsidR="0078094F" w:rsidRDefault="00A26626" w:rsidP="0078094F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FA0BFE" w14:textId="0EBCE0F7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4AAFA31" w14:textId="00C94B6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26626">
              <w:rPr>
                <w:lang w:val="en-US"/>
              </w:rPr>
              <w:t>28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E4D31B8" w14:textId="0F79FA1A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2794CDD" w14:textId="2070751F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392574">
              <w:rPr>
                <w:lang w:val="en-US"/>
              </w:rPr>
              <w:t>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12869F24" w14:textId="4D2EFBD9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392574"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4B62A4" w14:textId="22418AEB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40B3C" w14:textId="1322346A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FFFEF3" w14:textId="4FD40074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E47762" w14:textId="16A7EC6B" w:rsidR="0078094F" w:rsidRDefault="006F4F3B" w:rsidP="0078094F">
            <w:pPr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C4D2E7" w14:textId="11A327B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6F4F3B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BBBC3" w14:textId="1C04DDD0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F4F3B">
              <w:rPr>
                <w:lang w:val="en-US"/>
              </w:rPr>
              <w:t>74</w:t>
            </w:r>
          </w:p>
        </w:tc>
      </w:tr>
      <w:tr w:rsidR="0078094F" w14:paraId="143E264B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5782431F" w14:textId="03F4791C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B55F38C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6D224A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C96851" w14:textId="77777777" w:rsidR="0078094F" w:rsidRPr="009E6C51" w:rsidRDefault="0078094F" w:rsidP="0078094F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DB3D9F2" w14:textId="368994BD" w:rsidR="0078094F" w:rsidRDefault="009434F1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B7602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BCEFAF" w14:textId="58F33F6C" w:rsidR="0078094F" w:rsidRDefault="009434F1" w:rsidP="0078094F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643CD16" w14:textId="15B145A0" w:rsidR="0078094F" w:rsidRDefault="009434F1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7602">
              <w:rPr>
                <w:lang w:val="en-US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1FADE5" w14:textId="33EBED44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26626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5EE90F" w14:textId="07A69379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81FA723" w14:textId="7717CC18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26626">
              <w:rPr>
                <w:lang w:val="en-US"/>
              </w:rPr>
              <w:t>9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15BB684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675C6C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0F56F46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A7A18" w14:textId="5B79DB06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1375B"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5AB56C" w14:textId="275B6AD4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1375B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EECDBF" w14:textId="2A104A6C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375B">
              <w:rPr>
                <w:lang w:val="en-US"/>
              </w:rPr>
              <w:t>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57E63D" w14:textId="24DD222D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8816F" w14:textId="792F40FD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A5FE9" w14:textId="01BE3621" w:rsidR="0078094F" w:rsidRDefault="0078094F" w:rsidP="0078094F">
            <w:pPr>
              <w:rPr>
                <w:lang w:val="en-US"/>
              </w:rPr>
            </w:pPr>
          </w:p>
        </w:tc>
      </w:tr>
      <w:tr w:rsidR="0078094F" w14:paraId="05C27F6A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3EB3C85" w14:textId="65FC4671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cortisol </w:t>
            </w:r>
            <w:r w:rsidR="00A93C07">
              <w:rPr>
                <w:lang w:val="en-US"/>
              </w:rPr>
              <w:t>slop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27D7403" w14:textId="4A4D239F" w:rsidR="0078094F" w:rsidRDefault="0002668A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66B4E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D86BAF" w14:textId="52B9B504" w:rsidR="0078094F" w:rsidRDefault="0002668A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66B4E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A7F52F" w14:textId="2C7E2619" w:rsidR="0078094F" w:rsidRPr="0002668A" w:rsidRDefault="0002668A" w:rsidP="0078094F">
            <w:pPr>
              <w:rPr>
                <w:lang w:val="en-US"/>
              </w:rPr>
            </w:pPr>
            <w:r w:rsidRPr="0002668A">
              <w:rPr>
                <w:lang w:val="en-US"/>
              </w:rPr>
              <w:t>.</w:t>
            </w:r>
            <w:r w:rsidR="00C66B4E">
              <w:rPr>
                <w:lang w:val="en-US"/>
              </w:rPr>
              <w:t>26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475F965" w14:textId="7E14CF36" w:rsidR="0078094F" w:rsidRDefault="009434F1" w:rsidP="0078094F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ED720E" w14:textId="7D74F4C0" w:rsidR="0078094F" w:rsidRDefault="009434F1" w:rsidP="0078094F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C3D5F2D" w14:textId="2947366B" w:rsidR="0078094F" w:rsidRPr="009434F1" w:rsidRDefault="009434F1" w:rsidP="0078094F">
            <w:pPr>
              <w:rPr>
                <w:b/>
                <w:bCs/>
                <w:lang w:val="en-US"/>
              </w:rPr>
            </w:pPr>
            <w:r w:rsidRPr="009434F1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78FDE4" w14:textId="2C84FDEB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26626"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B0E4AD" w14:textId="3CA7E722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A419A50" w14:textId="337048ED" w:rsidR="0078094F" w:rsidRPr="0078094F" w:rsidRDefault="00A26626" w:rsidP="007809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78094F" w:rsidRPr="0078094F">
              <w:rPr>
                <w:b/>
                <w:bCs/>
                <w:lang w:val="en-US"/>
              </w:rPr>
              <w:t>.0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1C9C443" w14:textId="478AF158" w:rsidR="0078094F" w:rsidRDefault="00A300F9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92574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47ADF9C" w14:textId="7146C9F9" w:rsidR="0078094F" w:rsidRDefault="00A300F9" w:rsidP="0078094F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8E13006" w14:textId="0B95B83A" w:rsidR="0078094F" w:rsidRDefault="00A300F9" w:rsidP="0078094F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392574">
              <w:rPr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FC4A8C" w14:textId="4E03DF89" w:rsidR="0078094F" w:rsidRDefault="00F1375B" w:rsidP="0078094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9256C"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C493B4" w14:textId="1CBB140D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635F19" w14:textId="674672A1" w:rsidR="0078094F" w:rsidRDefault="0079256C" w:rsidP="0078094F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F1375B">
              <w:rPr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43FB7A" w14:textId="5274D0EB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135667" w14:textId="4A247D1B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F4F3B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E69A84" w14:textId="5E49D00D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6F4F3B">
              <w:rPr>
                <w:lang w:val="en-US"/>
              </w:rPr>
              <w:t>6</w:t>
            </w:r>
          </w:p>
        </w:tc>
      </w:tr>
      <w:tr w:rsidR="0078094F" w14:paraId="6FF2C17D" w14:textId="7790AEA6" w:rsidTr="002D6FCC">
        <w:tc>
          <w:tcPr>
            <w:tcW w:w="3388" w:type="dxa"/>
            <w:tcBorders>
              <w:top w:val="nil"/>
              <w:bottom w:val="nil"/>
            </w:tcBorders>
          </w:tcPr>
          <w:p w14:paraId="0B600561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DBB182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99852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96EB6F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9D2E43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8A7C48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DCEAF9F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343BF5" w14:textId="616609F8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ECEDA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765529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51D620A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346D9B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01A671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91A08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B864F9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6638C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25C974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AE279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13AB2" w14:textId="77777777" w:rsidR="0078094F" w:rsidRDefault="0078094F" w:rsidP="0078094F">
            <w:pPr>
              <w:rPr>
                <w:lang w:val="en-US"/>
              </w:rPr>
            </w:pPr>
          </w:p>
        </w:tc>
      </w:tr>
      <w:tr w:rsidR="0078094F" w14:paraId="2AF9792C" w14:textId="72A5A816" w:rsidTr="002D6FCC">
        <w:tc>
          <w:tcPr>
            <w:tcW w:w="3388" w:type="dxa"/>
            <w:tcBorders>
              <w:top w:val="nil"/>
              <w:bottom w:val="nil"/>
            </w:tcBorders>
          </w:tcPr>
          <w:p w14:paraId="4EF5BF36" w14:textId="7517A6D5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4B55C8C" w14:textId="2C3EFEB5" w:rsidR="0078094F" w:rsidRDefault="00C66B4E" w:rsidP="0078094F">
            <w:pPr>
              <w:rPr>
                <w:lang w:val="en-US"/>
              </w:rPr>
            </w:pPr>
            <w:r>
              <w:rPr>
                <w:lang w:val="en-US"/>
              </w:rPr>
              <w:t>2273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AC503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8DE9ED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4541FDC" w14:textId="60196522" w:rsidR="0078094F" w:rsidRDefault="00BB7602" w:rsidP="0078094F">
            <w:pPr>
              <w:rPr>
                <w:lang w:val="en-US"/>
              </w:rPr>
            </w:pPr>
            <w:r>
              <w:rPr>
                <w:lang w:val="en-US"/>
              </w:rPr>
              <w:t>2235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571104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93494F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442273" w14:textId="426928E8" w:rsidR="0078094F" w:rsidRDefault="0078094F" w:rsidP="0078094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26626">
              <w:rPr>
                <w:lang w:val="en-US"/>
              </w:rPr>
              <w:t>505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EA5146" w14:textId="0378A0C9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13CA673" w14:textId="15B608B4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ECA5036" w14:textId="7B0B80E1" w:rsidR="0078094F" w:rsidRDefault="00392574" w:rsidP="0078094F">
            <w:pPr>
              <w:rPr>
                <w:lang w:val="en-US"/>
              </w:rPr>
            </w:pPr>
            <w:r>
              <w:rPr>
                <w:lang w:val="en-US"/>
              </w:rPr>
              <w:t>2292.99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273F791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5ED483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2E43A2" w14:textId="1241657A" w:rsidR="0078094F" w:rsidRDefault="00F1375B" w:rsidP="0078094F">
            <w:pPr>
              <w:rPr>
                <w:lang w:val="en-US"/>
              </w:rPr>
            </w:pPr>
            <w:r>
              <w:rPr>
                <w:lang w:val="en-US"/>
              </w:rPr>
              <w:t>2735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E5909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E7E809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BD878E" w14:textId="1EAEF24B" w:rsidR="0078094F" w:rsidRDefault="006F4F3B" w:rsidP="0078094F">
            <w:pPr>
              <w:rPr>
                <w:lang w:val="en-US"/>
              </w:rPr>
            </w:pPr>
            <w:r>
              <w:rPr>
                <w:lang w:val="en-US"/>
              </w:rPr>
              <w:t>2838.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5F461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7D0403" w14:textId="77777777" w:rsidR="0078094F" w:rsidRDefault="0078094F" w:rsidP="0078094F">
            <w:pPr>
              <w:rPr>
                <w:lang w:val="en-US"/>
              </w:rPr>
            </w:pPr>
          </w:p>
        </w:tc>
      </w:tr>
      <w:tr w:rsidR="0078094F" w14:paraId="5F80BDD6" w14:textId="110F983F" w:rsidTr="002D6FCC">
        <w:tc>
          <w:tcPr>
            <w:tcW w:w="3388" w:type="dxa"/>
            <w:tcBorders>
              <w:top w:val="nil"/>
              <w:bottom w:val="nil"/>
            </w:tcBorders>
          </w:tcPr>
          <w:p w14:paraId="3FAA5032" w14:textId="02E1E5A4" w:rsidR="0078094F" w:rsidRPr="009E6C51" w:rsidRDefault="0078094F" w:rsidP="007809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ld emotional abus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3D3656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E5248F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B8787C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3F3148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672CAC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429B414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EE24D4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07B06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F06718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53D036F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0B97B3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6B7AD5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0625D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A3A1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F44A7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D8BE11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09D6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A2F20C" w14:textId="77777777" w:rsidR="0078094F" w:rsidRDefault="0078094F" w:rsidP="0078094F">
            <w:pPr>
              <w:rPr>
                <w:lang w:val="en-US"/>
              </w:rPr>
            </w:pPr>
          </w:p>
        </w:tc>
      </w:tr>
      <w:tr w:rsidR="00061F1A" w14:paraId="64E9550D" w14:textId="4E2CA5B4" w:rsidTr="002D6FCC">
        <w:tc>
          <w:tcPr>
            <w:tcW w:w="3388" w:type="dxa"/>
            <w:tcBorders>
              <w:top w:val="nil"/>
              <w:bottom w:val="nil"/>
            </w:tcBorders>
          </w:tcPr>
          <w:p w14:paraId="68FFAA88" w14:textId="201BEB49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33E23E9" w14:textId="7B37D540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="00C66B4E">
              <w:rPr>
                <w:lang w:val="en-US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F468D3" w14:textId="3CDC92C7" w:rsidR="00061F1A" w:rsidRDefault="00C66B4E" w:rsidP="00061F1A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6655EC" w14:textId="1D58EBE5" w:rsidR="00061F1A" w:rsidRPr="00CB4F89" w:rsidRDefault="00061F1A" w:rsidP="00061F1A">
            <w:pPr>
              <w:rPr>
                <w:b/>
                <w:bCs/>
                <w:lang w:val="en-US"/>
              </w:rPr>
            </w:pPr>
            <w:r w:rsidRPr="00CB4F89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8FB0E89" w14:textId="2B009D40" w:rsidR="00061F1A" w:rsidRDefault="00DC618B" w:rsidP="00061F1A">
            <w:pPr>
              <w:rPr>
                <w:lang w:val="en-US"/>
              </w:rPr>
            </w:pPr>
            <w:r>
              <w:rPr>
                <w:lang w:val="en-US"/>
              </w:rPr>
              <w:t>2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696267" w14:textId="65DA63DF" w:rsidR="00061F1A" w:rsidRDefault="00DC618B" w:rsidP="00061F1A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4FF0F1F1" w14:textId="38ADB062" w:rsidR="00061F1A" w:rsidRDefault="00061F1A" w:rsidP="00061F1A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7E9360" w14:textId="248129E1" w:rsidR="00061F1A" w:rsidRDefault="00475C58" w:rsidP="00061F1A">
            <w:pPr>
              <w:rPr>
                <w:lang w:val="en-US"/>
              </w:rPr>
            </w:pPr>
            <w:r>
              <w:rPr>
                <w:lang w:val="en-US"/>
              </w:rPr>
              <w:t>21.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E8A823" w14:textId="34152FBD" w:rsidR="00061F1A" w:rsidRDefault="00475C58" w:rsidP="00061F1A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3870D85" w14:textId="29A94BAE" w:rsidR="00061F1A" w:rsidRDefault="00061F1A" w:rsidP="00061F1A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F1E9A1C" w14:textId="2A749ED9" w:rsidR="00061F1A" w:rsidRDefault="007D7F9B" w:rsidP="00061F1A">
            <w:pPr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40AE222" w14:textId="203FFA33" w:rsidR="00061F1A" w:rsidRDefault="007D7F9B" w:rsidP="00061F1A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0923ADF" w14:textId="058860D3" w:rsidR="00061F1A" w:rsidRDefault="00061F1A" w:rsidP="00061F1A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DDC116" w14:textId="4DE33F29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043397">
              <w:rPr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452289" w14:textId="4CA4DC75" w:rsidR="00061F1A" w:rsidRDefault="00043397" w:rsidP="00061F1A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4ACECB" w14:textId="53CBA853" w:rsidR="00061F1A" w:rsidRPr="00043397" w:rsidRDefault="00A163DD" w:rsidP="00061F1A">
            <w:pPr>
              <w:rPr>
                <w:b/>
                <w:bCs/>
                <w:lang w:val="en-US"/>
              </w:rPr>
            </w:pPr>
            <w:r w:rsidRPr="00043397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EC003D" w14:textId="4F475C54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6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D1EA5F" w14:textId="6DB8025A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18F98F" w14:textId="0765E204" w:rsidR="00061F1A" w:rsidRPr="00EA3688" w:rsidRDefault="00061F1A" w:rsidP="00061F1A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061F1A" w14:paraId="26C43E8C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AF079FC" w14:textId="0F7ED4F6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Age chil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6847804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FCDF28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09FA17" w14:textId="77777777" w:rsidR="00061F1A" w:rsidRPr="00CB4F89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BCC283D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306483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58C997C" w14:textId="77777777" w:rsidR="00061F1A" w:rsidRPr="00E92781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E8DDC0" w14:textId="2E67E96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475C58">
              <w:rPr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8FE5F7" w14:textId="6544708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0761F0E" w14:textId="0D9F07C0" w:rsidR="00061F1A" w:rsidRDefault="00061F1A" w:rsidP="00061F1A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E922C55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8BBA752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20EEB1A" w14:textId="77777777" w:rsidR="00061F1A" w:rsidRPr="006D4854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5E1718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A8B49C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2583B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39C790" w14:textId="762ED737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9A3E0" w14:textId="50421B6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3ACC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08391" w14:textId="5BD9ED60" w:rsidR="00061F1A" w:rsidRPr="00EA3688" w:rsidRDefault="005A3ACC" w:rsidP="00061F1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061F1A" w:rsidRPr="00EA3688">
              <w:rPr>
                <w:b/>
                <w:bCs/>
                <w:lang w:val="en-US"/>
              </w:rPr>
              <w:t>.01</w:t>
            </w:r>
          </w:p>
        </w:tc>
      </w:tr>
      <w:tr w:rsidR="00061F1A" w14:paraId="1F2D2117" w14:textId="6F2A9B84" w:rsidTr="002D6FCC">
        <w:tc>
          <w:tcPr>
            <w:tcW w:w="3388" w:type="dxa"/>
            <w:tcBorders>
              <w:top w:val="nil"/>
              <w:bottom w:val="nil"/>
            </w:tcBorders>
          </w:tcPr>
          <w:p w14:paraId="6670BDF8" w14:textId="2FA97A76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E34C2AA" w14:textId="65BD432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1CB8FF" w14:textId="25C0C0D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F1BBD1" w14:textId="2EAE8F44" w:rsidR="00061F1A" w:rsidRPr="00CB4F89" w:rsidRDefault="00061F1A" w:rsidP="00061F1A">
            <w:pPr>
              <w:rPr>
                <w:b/>
                <w:bCs/>
                <w:lang w:val="en-US"/>
              </w:rPr>
            </w:pPr>
            <w:r w:rsidRPr="00CB4F89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DBF2F12" w14:textId="7A547D2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7D9FFA" w14:textId="16536F4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06F1CDF" w14:textId="19E00222" w:rsidR="00061F1A" w:rsidRDefault="00061F1A" w:rsidP="00061F1A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B39C28" w14:textId="28F91683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7AA232" w14:textId="76E1572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5AD0ECA" w14:textId="3DDA9DBC" w:rsidR="00061F1A" w:rsidRDefault="00061F1A" w:rsidP="00061F1A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B1D1ED1" w14:textId="5BF7207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734240D" w14:textId="2F3A04B3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D7F9B">
              <w:rPr>
                <w:lang w:val="en-US"/>
              </w:rPr>
              <w:t>5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657BE51" w14:textId="608CF44E" w:rsidR="00061F1A" w:rsidRDefault="004B17DB" w:rsidP="00061F1A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9D1C7A" w14:textId="7FF3D2FB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043397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5A422C" w14:textId="20989D8E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A96142" w14:textId="0E11A97B" w:rsidR="00061F1A" w:rsidRPr="00043397" w:rsidRDefault="00A163DD" w:rsidP="00061F1A">
            <w:pPr>
              <w:rPr>
                <w:b/>
                <w:bCs/>
                <w:lang w:val="en-US"/>
              </w:rPr>
            </w:pPr>
            <w:r w:rsidRPr="00043397">
              <w:rPr>
                <w:b/>
                <w:bCs/>
                <w:lang w:val="en-US"/>
              </w:rPr>
              <w:t>.0</w:t>
            </w:r>
            <w:r w:rsidR="00043397" w:rsidRPr="00043397">
              <w:rPr>
                <w:b/>
                <w:bCs/>
                <w:lang w:val="en-US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05018F" w14:textId="2FE667B3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9A9F5" w14:textId="768A6BD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9A0221" w14:textId="21FD1B10" w:rsidR="00061F1A" w:rsidRPr="00EA3688" w:rsidRDefault="00061F1A" w:rsidP="00061F1A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061F1A" w14:paraId="77A067F7" w14:textId="49509BEE" w:rsidTr="002D6FCC">
        <w:tc>
          <w:tcPr>
            <w:tcW w:w="3388" w:type="dxa"/>
            <w:tcBorders>
              <w:top w:val="nil"/>
              <w:bottom w:val="nil"/>
            </w:tcBorders>
          </w:tcPr>
          <w:p w14:paraId="39A77773" w14:textId="0DF9CA49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Measurement time square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89E3F75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F54CB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8BC5F7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736804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E30A45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10DA5A7" w14:textId="77777777" w:rsidR="00061F1A" w:rsidRPr="00E92781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98AE12" w14:textId="5B3E0BAF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AA292" w14:textId="41BF1965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71B9BCF" w14:textId="6E2CA4E7" w:rsidR="00061F1A" w:rsidRPr="00245301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9353173" w14:textId="40AF412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7D7F9B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8B6D175" w14:textId="10E9FEE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D7F9B">
              <w:rPr>
                <w:lang w:val="en-US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88E56B0" w14:textId="073FCCDC" w:rsidR="00061F1A" w:rsidRDefault="004B17DB" w:rsidP="00061F1A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7AE18A" w14:textId="2F3495A4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2B2A12" w14:textId="441CD603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F9E48F" w14:textId="112B099D" w:rsidR="00061F1A" w:rsidRPr="00043397" w:rsidRDefault="00A163DD" w:rsidP="00061F1A">
            <w:pPr>
              <w:rPr>
                <w:b/>
                <w:bCs/>
                <w:lang w:val="en-US"/>
              </w:rPr>
            </w:pPr>
            <w:r w:rsidRPr="00043397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C20AA2" w14:textId="2FEAA52B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EA3AC" w14:textId="44B191C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79C784" w14:textId="15C6C42A" w:rsidR="00061F1A" w:rsidRPr="00EA3688" w:rsidRDefault="00061F1A" w:rsidP="00061F1A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061F1A" w14:paraId="07928A6D" w14:textId="13E7D81D" w:rsidTr="002D6FCC">
        <w:tc>
          <w:tcPr>
            <w:tcW w:w="3388" w:type="dxa"/>
            <w:tcBorders>
              <w:top w:val="nil"/>
              <w:bottom w:val="nil"/>
            </w:tcBorders>
          </w:tcPr>
          <w:p w14:paraId="215B25FB" w14:textId="3F33D93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0CCD19F" w14:textId="15465570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66B4E">
              <w:rPr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928686" w14:textId="63138FF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C66B4E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3F7A46" w14:textId="14442B64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66B4E">
              <w:rPr>
                <w:lang w:val="en-US"/>
              </w:rPr>
              <w:t>36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A42C717" w14:textId="7AE206B7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DC9A57" w14:textId="6BBC73A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C618B">
              <w:rPr>
                <w:lang w:val="en-US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019E569" w14:textId="496B4CC6" w:rsidR="00061F1A" w:rsidRDefault="00061F1A" w:rsidP="00061F1A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.0</w:t>
            </w:r>
            <w:r w:rsidR="00DC618B">
              <w:rPr>
                <w:b/>
                <w:bCs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828C89" w14:textId="0CBDA247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566818" w14:textId="03246F5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475C58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8E43FCE" w14:textId="7188EEE4" w:rsidR="00061F1A" w:rsidRPr="00245301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475C58">
              <w:rPr>
                <w:lang w:val="en-US"/>
              </w:rPr>
              <w:t>5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7708892" w14:textId="394763D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D7F9B">
              <w:rPr>
                <w:lang w:val="en-US"/>
              </w:rPr>
              <w:t>0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3340E7F" w14:textId="143CB98C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D7F9B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F1D0697" w14:textId="23FFF63A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D7F9B">
              <w:rPr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5A9D1D" w14:textId="424D3357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43397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A2D6F" w14:textId="191CF1AC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43397"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BDFB9B" w14:textId="693887FD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043397">
              <w:rPr>
                <w:lang w:val="en-US"/>
              </w:rPr>
              <w:t>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6A1B97" w14:textId="71238D5A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11EC4" w14:textId="29082C94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5A3ACC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5ED71" w14:textId="24BAD07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A3ACC">
              <w:rPr>
                <w:lang w:val="en-US"/>
              </w:rPr>
              <w:t>43</w:t>
            </w:r>
          </w:p>
        </w:tc>
      </w:tr>
      <w:tr w:rsidR="00061F1A" w14:paraId="11F2ADA9" w14:textId="09A2D049" w:rsidTr="002D6FCC">
        <w:tc>
          <w:tcPr>
            <w:tcW w:w="3388" w:type="dxa"/>
            <w:tcBorders>
              <w:top w:val="nil"/>
              <w:bottom w:val="nil"/>
            </w:tcBorders>
          </w:tcPr>
          <w:p w14:paraId="1BD53A96" w14:textId="14AC6009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Emotional abus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E354ECD" w14:textId="35CB01D4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6B4E">
              <w:rPr>
                <w:lang w:val="en-US"/>
              </w:rPr>
              <w:t>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D0529" w14:textId="7AC2BAE0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5BC4F1" w14:textId="24F6779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66B4E">
              <w:rPr>
                <w:lang w:val="en-US"/>
              </w:rPr>
              <w:t>5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D9F4398" w14:textId="5C645554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C618B">
              <w:rPr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F0E360" w14:textId="54AC523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14FCCD1" w14:textId="1B8F5B07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C618B">
              <w:rPr>
                <w:lang w:val="en-US"/>
              </w:rPr>
              <w:t>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7139D5" w14:textId="48C02DC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475C58"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C453EE" w14:textId="088B0CEC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5D4AA1A" w14:textId="72083124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475C58">
              <w:rPr>
                <w:lang w:val="en-US"/>
              </w:rPr>
              <w:t>5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A8E7CB8" w14:textId="6CB886FF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7534715" w14:textId="68E19DA9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D7F9B">
              <w:rPr>
                <w:lang w:val="en-US"/>
              </w:rPr>
              <w:t>9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0DAB8DB" w14:textId="2548042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D37E4" w14:textId="19AA7FC0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43397">
              <w:rPr>
                <w:lang w:val="en-US"/>
              </w:rPr>
              <w:t>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F60895" w14:textId="50D73305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B42568" w14:textId="5D0AE971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043397">
              <w:rPr>
                <w:lang w:val="en-US"/>
              </w:rPr>
              <w:t>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0BC221" w14:textId="76805ACB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5A3ACC">
              <w:rPr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31A11" w14:textId="156F1195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3ACC">
              <w:rPr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ABF338" w14:textId="4AE33E4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A3ACC">
              <w:rPr>
                <w:lang w:val="en-US"/>
              </w:rPr>
              <w:t>72</w:t>
            </w:r>
          </w:p>
        </w:tc>
      </w:tr>
      <w:tr w:rsidR="00061F1A" w14:paraId="2745B820" w14:textId="769E61D0" w:rsidTr="002D6FCC">
        <w:tc>
          <w:tcPr>
            <w:tcW w:w="3388" w:type="dxa"/>
            <w:tcBorders>
              <w:top w:val="nil"/>
              <w:bottom w:val="nil"/>
            </w:tcBorders>
          </w:tcPr>
          <w:p w14:paraId="25FCE8DD" w14:textId="5633222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 xml:space="preserve">Psychopatholog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27E3029" w14:textId="756237A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6B4E">
              <w:rPr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A98D7" w14:textId="54A0027B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66B4E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966B5D" w14:textId="7BFD56FB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66B4E">
              <w:rPr>
                <w:lang w:val="en-US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0A1A0FB" w14:textId="5262C300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A9A0FC" w14:textId="57722E30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D91E1A6" w14:textId="65A3C966" w:rsidR="00061F1A" w:rsidRPr="002A4FCC" w:rsidRDefault="00061F1A" w:rsidP="00061F1A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8A920B" w14:textId="629E12FE" w:rsidR="00061F1A" w:rsidRDefault="00475C58" w:rsidP="00061F1A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1189D6" w14:textId="6CE89D1D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E1A86B" w14:textId="09AA762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475C58">
              <w:rPr>
                <w:lang w:val="en-US"/>
              </w:rPr>
              <w:t>3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206C3E6" w14:textId="35AE6869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7D7F9B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8961CC7" w14:textId="3142770D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7D7F9B">
              <w:rPr>
                <w:lang w:val="en-US"/>
              </w:rPr>
              <w:t>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1DAF068" w14:textId="16AE79AC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D7F9B">
              <w:rPr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1B6ACA" w14:textId="576BB5A2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DC9588" w14:textId="55DE97A0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616D8D" w14:textId="06AA7F34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B4B0D6" w14:textId="745D51F5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61F1A">
              <w:rPr>
                <w:lang w:val="en-US"/>
              </w:rPr>
              <w:t>0.1</w:t>
            </w:r>
            <w:r>
              <w:rPr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F0C9D3" w14:textId="0D90E05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5A3ACC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7B7374" w14:textId="75BE6C2C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A3ACC">
              <w:rPr>
                <w:lang w:val="en-US"/>
              </w:rPr>
              <w:t>72</w:t>
            </w:r>
          </w:p>
        </w:tc>
      </w:tr>
      <w:tr w:rsidR="00061F1A" w14:paraId="6E623459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50E2CD64" w14:textId="6274DDBD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7EE46ED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23C484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36F4AA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554E936" w14:textId="6D5C3C1A" w:rsidR="00061F1A" w:rsidRDefault="00332818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C618B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839316" w14:textId="4F76278D" w:rsidR="00061F1A" w:rsidRDefault="00332818" w:rsidP="00061F1A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63AE7DFE" w14:textId="6F88459F" w:rsidR="00061F1A" w:rsidRDefault="00332818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C618B">
              <w:rPr>
                <w:lang w:val="en-US"/>
              </w:rPr>
              <w:t>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2472A8" w14:textId="6B847FDA" w:rsidR="00061F1A" w:rsidRDefault="00475C58" w:rsidP="00061F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61F1A">
              <w:rPr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4F7AC2" w14:textId="107B276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9255B9D" w14:textId="3B622488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475C58">
              <w:rPr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386889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40F02B9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EE83A76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17B71A" w14:textId="2D511814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043397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D8528F" w14:textId="22EE6731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043397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E42A4A" w14:textId="798F19C5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43397">
              <w:rPr>
                <w:lang w:val="en-US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3739C4" w14:textId="7CEE0CF9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AFE8B8" w14:textId="76C19E9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7FD6DA" w14:textId="2548D935" w:rsidR="00061F1A" w:rsidRDefault="00061F1A" w:rsidP="00061F1A">
            <w:pPr>
              <w:rPr>
                <w:lang w:val="en-US"/>
              </w:rPr>
            </w:pPr>
          </w:p>
        </w:tc>
      </w:tr>
      <w:tr w:rsidR="00061F1A" w14:paraId="78394B38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31077E89" w14:textId="729EC1EA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cortisol </w:t>
            </w:r>
            <w:r w:rsidR="00A93C07">
              <w:rPr>
                <w:lang w:val="en-US"/>
              </w:rPr>
              <w:t>slop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78E2B0F" w14:textId="08F47C2A" w:rsidR="00061F1A" w:rsidRDefault="00B6758B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66B4E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169764" w14:textId="508C25B7" w:rsidR="00061F1A" w:rsidRDefault="00B6758B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66B4E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BAD955" w14:textId="1A830310" w:rsidR="00061F1A" w:rsidRDefault="00B6758B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66B4E">
              <w:rPr>
                <w:lang w:val="en-US"/>
              </w:rPr>
              <w:t>29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8304B0D" w14:textId="42E73060" w:rsidR="00061F1A" w:rsidRDefault="00332818" w:rsidP="00061F1A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BBFBE8" w14:textId="0CBAADE3" w:rsidR="00061F1A" w:rsidRDefault="00332818" w:rsidP="00061F1A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9BBA004" w14:textId="2993F4A2" w:rsidR="00061F1A" w:rsidRPr="00332818" w:rsidRDefault="00332818" w:rsidP="00061F1A">
            <w:pPr>
              <w:rPr>
                <w:b/>
                <w:bCs/>
                <w:lang w:val="en-US"/>
              </w:rPr>
            </w:pPr>
            <w:r w:rsidRPr="00332818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F67DC9" w14:textId="7EB18D05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75C58"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447B09" w14:textId="1A00C83B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230DB36" w14:textId="78A624D5" w:rsidR="00061F1A" w:rsidRPr="00061F1A" w:rsidRDefault="00475C58" w:rsidP="00061F1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756A9BE" w14:textId="170B7BA8" w:rsidR="00061F1A" w:rsidRDefault="004B17DB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D7F9B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2BAB311" w14:textId="441BED16" w:rsidR="00061F1A" w:rsidRDefault="004B17DB" w:rsidP="00061F1A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F74733C" w14:textId="72ECF8E1" w:rsidR="00061F1A" w:rsidRDefault="004B17DB" w:rsidP="00061F1A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D7F9B">
              <w:rPr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759963" w14:textId="6E77AD08" w:rsidR="00061F1A" w:rsidRDefault="00043397" w:rsidP="00061F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A163DD">
              <w:rPr>
                <w:lang w:val="en-US"/>
              </w:rPr>
              <w:t>0.0</w:t>
            </w: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8A6DF0" w14:textId="688A2DFC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A87D83" w14:textId="036474C5" w:rsidR="00061F1A" w:rsidRDefault="00A163DD" w:rsidP="00061F1A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043397">
              <w:rPr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E3BE96" w14:textId="5374B20E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1382F2" w14:textId="22D08A9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A3ACC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933A88" w14:textId="56362671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5A3ACC">
              <w:rPr>
                <w:lang w:val="en-US"/>
              </w:rPr>
              <w:t>8</w:t>
            </w:r>
          </w:p>
        </w:tc>
      </w:tr>
      <w:tr w:rsidR="00061F1A" w14:paraId="56596BDB" w14:textId="5108EDC6" w:rsidTr="002D6FCC">
        <w:tc>
          <w:tcPr>
            <w:tcW w:w="3388" w:type="dxa"/>
            <w:tcBorders>
              <w:top w:val="nil"/>
              <w:bottom w:val="nil"/>
            </w:tcBorders>
          </w:tcPr>
          <w:p w14:paraId="122A5C08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E196616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6E4943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FD5F24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737ACB6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E9AAA5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8443E66" w14:textId="77777777" w:rsidR="00061F1A" w:rsidRPr="002A4FCC" w:rsidRDefault="00061F1A" w:rsidP="00061F1A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1AD3AD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37812B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163291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2B078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1CBBEA6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05DB799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96AD74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8923E4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32B92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F4A53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7214DB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96D71E" w14:textId="77777777" w:rsidR="00061F1A" w:rsidRDefault="00061F1A" w:rsidP="00061F1A">
            <w:pPr>
              <w:rPr>
                <w:lang w:val="en-US"/>
              </w:rPr>
            </w:pPr>
          </w:p>
        </w:tc>
      </w:tr>
      <w:tr w:rsidR="00061F1A" w14:paraId="05990A83" w14:textId="7DC797A0" w:rsidTr="002D6FCC">
        <w:tc>
          <w:tcPr>
            <w:tcW w:w="3388" w:type="dxa"/>
            <w:tcBorders>
              <w:top w:val="nil"/>
              <w:bottom w:val="nil"/>
            </w:tcBorders>
          </w:tcPr>
          <w:p w14:paraId="630AEAA2" w14:textId="1E437B15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4D82251" w14:textId="28596299" w:rsidR="00061F1A" w:rsidRDefault="00C66B4E" w:rsidP="00061F1A">
            <w:pPr>
              <w:rPr>
                <w:lang w:val="en-US"/>
              </w:rPr>
            </w:pPr>
            <w:r>
              <w:rPr>
                <w:lang w:val="en-US"/>
              </w:rPr>
              <w:t>2275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A9529E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D36565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CE5A00C" w14:textId="7FAE28E1" w:rsidR="00061F1A" w:rsidRDefault="00DC618B" w:rsidP="00061F1A">
            <w:pPr>
              <w:rPr>
                <w:lang w:val="en-US"/>
              </w:rPr>
            </w:pPr>
            <w:r>
              <w:rPr>
                <w:lang w:val="en-US"/>
              </w:rPr>
              <w:t>2237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39A35B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E3CC057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AB7AC3" w14:textId="2C0C0E12" w:rsidR="00061F1A" w:rsidRDefault="00061F1A" w:rsidP="00061F1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75C58">
              <w:rPr>
                <w:lang w:val="en-US"/>
              </w:rPr>
              <w:t>507.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914450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BF670C1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8505EBA" w14:textId="683FBB77" w:rsidR="00061F1A" w:rsidRDefault="007D7F9B" w:rsidP="00061F1A">
            <w:pPr>
              <w:rPr>
                <w:lang w:val="en-US"/>
              </w:rPr>
            </w:pPr>
            <w:r>
              <w:rPr>
                <w:lang w:val="en-US"/>
              </w:rPr>
              <w:t>2294.4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E4ECB68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FDE1358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10CD62" w14:textId="191861C6" w:rsidR="00061F1A" w:rsidRDefault="00043397" w:rsidP="00061F1A">
            <w:pPr>
              <w:rPr>
                <w:lang w:val="en-US"/>
              </w:rPr>
            </w:pPr>
            <w:r>
              <w:rPr>
                <w:lang w:val="en-US"/>
              </w:rPr>
              <w:t>2737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416F9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12175E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171A82" w14:textId="6859E2E7" w:rsidR="00061F1A" w:rsidRDefault="005A3ACC" w:rsidP="00061F1A">
            <w:pPr>
              <w:rPr>
                <w:lang w:val="en-US"/>
              </w:rPr>
            </w:pPr>
            <w:r>
              <w:rPr>
                <w:lang w:val="en-US"/>
              </w:rPr>
              <w:t>2840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60D141" w14:textId="77777777" w:rsidR="00061F1A" w:rsidRDefault="00061F1A" w:rsidP="00061F1A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489756" w14:textId="77777777" w:rsidR="00061F1A" w:rsidRDefault="00061F1A" w:rsidP="00061F1A">
            <w:pPr>
              <w:rPr>
                <w:lang w:val="en-US"/>
              </w:rPr>
            </w:pPr>
          </w:p>
        </w:tc>
      </w:tr>
      <w:tr w:rsidR="0078094F" w14:paraId="7BB47A1E" w14:textId="1CE2873A" w:rsidTr="002D6FCC">
        <w:tc>
          <w:tcPr>
            <w:tcW w:w="3388" w:type="dxa"/>
            <w:tcBorders>
              <w:top w:val="nil"/>
              <w:bottom w:val="nil"/>
            </w:tcBorders>
          </w:tcPr>
          <w:p w14:paraId="0AD2A255" w14:textId="67FA21E5" w:rsidR="0078094F" w:rsidRPr="006D4854" w:rsidRDefault="0078094F" w:rsidP="007809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ld physical neglec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DAA4496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1600B1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2543BF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3A4A7C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C4D89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0B57F9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ED2EF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302C9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62AD1A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3B8D93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572EB8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4C16E6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6A6C66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D64F7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A71E6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45A0D2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375E8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10F8C" w14:textId="77777777" w:rsidR="0078094F" w:rsidRDefault="0078094F" w:rsidP="0078094F">
            <w:pPr>
              <w:rPr>
                <w:lang w:val="en-US"/>
              </w:rPr>
            </w:pPr>
          </w:p>
        </w:tc>
      </w:tr>
      <w:tr w:rsidR="00EA3688" w14:paraId="0E33A3DC" w14:textId="142E266F" w:rsidTr="002D6FCC">
        <w:tc>
          <w:tcPr>
            <w:tcW w:w="3388" w:type="dxa"/>
            <w:tcBorders>
              <w:top w:val="nil"/>
              <w:bottom w:val="nil"/>
            </w:tcBorders>
          </w:tcPr>
          <w:p w14:paraId="55BDCCE7" w14:textId="54D1D92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D6AAB6F" w14:textId="05165C5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22.7</w:t>
            </w:r>
            <w:r w:rsidR="00F155FD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FA248" w14:textId="735BD1A9" w:rsidR="00EA3688" w:rsidRDefault="00F155FD" w:rsidP="00EA3688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417FCC" w14:textId="20465905" w:rsidR="00EA3688" w:rsidRPr="006D4854" w:rsidRDefault="00EA3688" w:rsidP="00EA3688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FD06E35" w14:textId="1936C78D" w:rsidR="00EA3688" w:rsidRDefault="008B6873" w:rsidP="00EA3688">
            <w:pPr>
              <w:rPr>
                <w:lang w:val="en-US"/>
              </w:rPr>
            </w:pPr>
            <w:r>
              <w:rPr>
                <w:lang w:val="en-US"/>
              </w:rPr>
              <w:t>2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20AA76" w14:textId="778144CA" w:rsidR="00EA3688" w:rsidRDefault="008B6873" w:rsidP="00EA3688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2386E73" w14:textId="6E07A8C2" w:rsidR="00EA3688" w:rsidRDefault="00EA3688" w:rsidP="00EA3688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F1F5BD" w14:textId="27818B5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07F43">
              <w:rPr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6D23D6" w14:textId="29485232" w:rsidR="00EA3688" w:rsidRDefault="00D07F43" w:rsidP="00EA3688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004A0DC" w14:textId="7EB5F4D9" w:rsidR="00EA3688" w:rsidRDefault="00EA3688" w:rsidP="00EA3688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C9BE2C7" w14:textId="07FE1CFE" w:rsidR="00EA3688" w:rsidRDefault="00243CBB" w:rsidP="00EA3688">
            <w:pPr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357B161" w14:textId="70A3F1B3" w:rsidR="00EA3688" w:rsidRDefault="00243CBB" w:rsidP="00EA3688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63C9BD8" w14:textId="5BA8E790" w:rsidR="00EA3688" w:rsidRDefault="00EA3688" w:rsidP="00EA3688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85291F" w14:textId="4C399B74" w:rsidR="00EA3688" w:rsidRDefault="00D350AC" w:rsidP="00EA3688">
            <w:pPr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757F7" w14:textId="6B13C61C" w:rsidR="00EA3688" w:rsidRDefault="00D350AC" w:rsidP="00EA3688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466012" w14:textId="64911E45" w:rsidR="00EA3688" w:rsidRPr="00D350AC" w:rsidRDefault="00D350AC" w:rsidP="00EA3688">
            <w:pPr>
              <w:rPr>
                <w:b/>
                <w:bCs/>
                <w:lang w:val="en-US"/>
              </w:rPr>
            </w:pPr>
            <w:r w:rsidRPr="00D350AC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E05500" w14:textId="6132D12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C77F10">
              <w:rPr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29BF43" w14:textId="74C43812" w:rsidR="00EA3688" w:rsidRDefault="00C77F10" w:rsidP="00EA3688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B3426" w14:textId="62140414" w:rsidR="00EA3688" w:rsidRPr="00EA3688" w:rsidRDefault="00EA3688" w:rsidP="00EA3688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EA3688" w14:paraId="286EFFB8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57B14886" w14:textId="55775A9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Age chil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7380E4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888C3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77EC54" w14:textId="77777777" w:rsidR="00EA3688" w:rsidRPr="006D4854" w:rsidRDefault="00EA3688" w:rsidP="00EA3688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CB21DE4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31A9B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447BA7F" w14:textId="77777777" w:rsidR="00EA3688" w:rsidRPr="00E92781" w:rsidRDefault="00EA3688" w:rsidP="00EA3688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CA9A1C" w14:textId="70B6EA5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D07F43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872DAA" w14:textId="1B19873A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5EFB897" w14:textId="3D656A60" w:rsidR="00EA3688" w:rsidRDefault="00EA3688" w:rsidP="00EA3688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8892690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0993483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0804308" w14:textId="77777777" w:rsidR="00EA3688" w:rsidRPr="006D4854" w:rsidRDefault="00EA3688" w:rsidP="00EA3688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9861A6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E6EBAE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EC4BE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28A0A8" w14:textId="0EE23941" w:rsidR="00EA3688" w:rsidRDefault="00C77F10" w:rsidP="00EA3688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A8084D" w14:textId="186F534E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7F10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534AF2" w14:textId="17CDAB7B" w:rsidR="00EA3688" w:rsidRPr="00EA3688" w:rsidRDefault="00C77F10" w:rsidP="00EA368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EA3688" w:rsidRPr="00EA3688">
              <w:rPr>
                <w:b/>
                <w:bCs/>
                <w:lang w:val="en-US"/>
              </w:rPr>
              <w:t>.01</w:t>
            </w:r>
          </w:p>
        </w:tc>
      </w:tr>
      <w:tr w:rsidR="00EA3688" w14:paraId="36E1B150" w14:textId="1F2C623C" w:rsidTr="002D6FCC">
        <w:tc>
          <w:tcPr>
            <w:tcW w:w="3388" w:type="dxa"/>
            <w:tcBorders>
              <w:top w:val="nil"/>
              <w:bottom w:val="nil"/>
            </w:tcBorders>
          </w:tcPr>
          <w:p w14:paraId="6E21E218" w14:textId="2F682C5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4EBB53F" w14:textId="213C1A8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94F58D" w14:textId="19D259B4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9CD686" w14:textId="35C80BC2" w:rsidR="00EA3688" w:rsidRPr="006D4854" w:rsidRDefault="00EA3688" w:rsidP="00EA3688">
            <w:pPr>
              <w:rPr>
                <w:b/>
                <w:bCs/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DDEA446" w14:textId="36E21FC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5115AD" w14:textId="1BE9CE2B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EB97E9C" w14:textId="7396F5ED" w:rsidR="00EA3688" w:rsidRDefault="00EA3688" w:rsidP="00EA3688">
            <w:pPr>
              <w:rPr>
                <w:lang w:val="en-US"/>
              </w:rPr>
            </w:pPr>
            <w:r w:rsidRPr="00E92781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3B3509" w14:textId="76AEC874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6E789A" w14:textId="2A4CF35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015A015" w14:textId="65202B57" w:rsidR="00EA3688" w:rsidRPr="00AD313C" w:rsidRDefault="00EA3688" w:rsidP="00EA3688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8AB344C" w14:textId="27850BA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243CBB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B022C51" w14:textId="339E979B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3CBB">
              <w:rPr>
                <w:lang w:val="en-US"/>
              </w:rPr>
              <w:t>5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D6AD7B2" w14:textId="46658C53" w:rsidR="00EA3688" w:rsidRDefault="00C705B3" w:rsidP="00EA3688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C155C4" w14:textId="619E53C0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D350AC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3FC00" w14:textId="5505DB76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E73D88" w14:textId="11FFCFCF" w:rsidR="00EA3688" w:rsidRPr="00D350AC" w:rsidRDefault="004A3762" w:rsidP="00EA3688">
            <w:pPr>
              <w:rPr>
                <w:b/>
                <w:bCs/>
                <w:lang w:val="en-US"/>
              </w:rPr>
            </w:pPr>
            <w:r w:rsidRPr="00D350AC">
              <w:rPr>
                <w:b/>
                <w:bCs/>
                <w:lang w:val="en-US"/>
              </w:rPr>
              <w:t>.0</w:t>
            </w:r>
            <w:r w:rsidR="00D350AC" w:rsidRPr="00D350AC">
              <w:rPr>
                <w:b/>
                <w:bCs/>
                <w:lang w:val="en-US"/>
              </w:rPr>
              <w:t>4</w:t>
            </w:r>
            <w:r w:rsidRPr="00D350AC">
              <w:rPr>
                <w:b/>
                <w:bCs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30405C" w14:textId="7E4CFCB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21B482" w14:textId="6A884E0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16A3B6" w14:textId="0A263019" w:rsidR="00EA3688" w:rsidRPr="00EA3688" w:rsidRDefault="00EA3688" w:rsidP="00EA3688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EA3688" w14:paraId="3D715430" w14:textId="629357B5" w:rsidTr="002D6FCC">
        <w:tc>
          <w:tcPr>
            <w:tcW w:w="3388" w:type="dxa"/>
            <w:tcBorders>
              <w:top w:val="nil"/>
              <w:bottom w:val="nil"/>
            </w:tcBorders>
          </w:tcPr>
          <w:p w14:paraId="02BC602A" w14:textId="308941DC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Measurement time square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FC1E0D6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DB205A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74E66D" w14:textId="77777777" w:rsidR="00EA3688" w:rsidRPr="006D4854" w:rsidRDefault="00EA3688" w:rsidP="00EA3688">
            <w:pPr>
              <w:rPr>
                <w:b/>
                <w:bCs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FB8B33F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C154F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52E4B8AE" w14:textId="77777777" w:rsidR="00EA3688" w:rsidRPr="00E92781" w:rsidRDefault="00EA3688" w:rsidP="00EA3688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8DD337" w14:textId="485BBEFA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EC9CF3" w14:textId="6D64A005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24E0A6A" w14:textId="6601C80E" w:rsidR="00EA3688" w:rsidRPr="00AD313C" w:rsidRDefault="00EA3688" w:rsidP="00EA3688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6F27353" w14:textId="18FFCCA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243CBB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E3F29CA" w14:textId="3ED366C1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43CBB">
              <w:rPr>
                <w:lang w:val="en-US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8332723" w14:textId="6463C90F" w:rsidR="00EA3688" w:rsidRDefault="00C705B3" w:rsidP="00EA3688">
            <w:pPr>
              <w:rPr>
                <w:lang w:val="en-US"/>
              </w:rPr>
            </w:pPr>
            <w:r w:rsidRPr="006D4854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989C63" w14:textId="58AF4DE2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B44F70" w14:textId="54FBF7B3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5874D8" w14:textId="4D746D6E" w:rsidR="00EA3688" w:rsidRPr="00D350AC" w:rsidRDefault="004A3762" w:rsidP="00EA3688">
            <w:pPr>
              <w:rPr>
                <w:b/>
                <w:bCs/>
                <w:lang w:val="en-US"/>
              </w:rPr>
            </w:pPr>
            <w:r w:rsidRPr="00D350AC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8777BB" w14:textId="760FE27B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092509" w14:textId="5A7079C0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EBDE1" w14:textId="27FB9856" w:rsidR="00EA3688" w:rsidRPr="00EA3688" w:rsidRDefault="00EA3688" w:rsidP="00EA3688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EA3688" w14:paraId="48AC86AF" w14:textId="2B276B5B" w:rsidTr="002D6FCC">
        <w:tc>
          <w:tcPr>
            <w:tcW w:w="3388" w:type="dxa"/>
            <w:tcBorders>
              <w:top w:val="nil"/>
              <w:bottom w:val="nil"/>
            </w:tcBorders>
          </w:tcPr>
          <w:p w14:paraId="0B5C2867" w14:textId="5677E240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9869ED4" w14:textId="23CAC30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155FD">
              <w:rPr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8819AF" w14:textId="410A2B42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155FD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4E3347" w14:textId="75866DD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55FD">
              <w:rPr>
                <w:lang w:val="en-US"/>
              </w:rPr>
              <w:t>3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F12096E" w14:textId="6CE35724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B6873">
              <w:rPr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008440" w14:textId="6AF48D9A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B6873">
              <w:rPr>
                <w:lang w:val="en-US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8DE4313" w14:textId="42E93B17" w:rsidR="00EA3688" w:rsidRPr="006F0BBE" w:rsidRDefault="00EA3688" w:rsidP="00EA3688">
            <w:pPr>
              <w:rPr>
                <w:b/>
                <w:bCs/>
                <w:lang w:val="en-US"/>
              </w:rPr>
            </w:pPr>
            <w:r w:rsidRPr="006F0BBE">
              <w:rPr>
                <w:b/>
                <w:bCs/>
                <w:lang w:val="en-US"/>
              </w:rPr>
              <w:t>.0</w:t>
            </w:r>
            <w:r w:rsidR="006F0BBE" w:rsidRPr="006F0BBE">
              <w:rPr>
                <w:b/>
                <w:bCs/>
                <w:lang w:val="en-US"/>
              </w:rPr>
              <w:t>4</w:t>
            </w:r>
            <w:r w:rsidR="008B6873">
              <w:rPr>
                <w:b/>
                <w:bCs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BFEFBE" w14:textId="41BF5DC2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5D1C91" w14:textId="7824C792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07F43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E1DF0FE" w14:textId="680D2050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07F43">
              <w:rPr>
                <w:lang w:val="en-US"/>
              </w:rPr>
              <w:t>5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DB3261A" w14:textId="6CE9DBAD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43CBB">
              <w:rPr>
                <w:lang w:val="en-US"/>
              </w:rPr>
              <w:t>0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CC98783" w14:textId="30F663D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43CBB">
              <w:rPr>
                <w:lang w:val="en-US"/>
              </w:rPr>
              <w:t>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A60A526" w14:textId="761E09CD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43CBB">
              <w:rPr>
                <w:lang w:val="en-US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4E5D66" w14:textId="66C2D4FB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350AC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1D5A4" w14:textId="62936FFD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350AC"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4DC846" w14:textId="3860D787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350AC">
              <w:rPr>
                <w:lang w:val="en-US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08FB27" w14:textId="68D5D008" w:rsidR="00EA3688" w:rsidRDefault="00C77F10" w:rsidP="00EA3688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97B2DA" w14:textId="61116AD2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C77F1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B52B11" w14:textId="4D123F9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77F10">
              <w:rPr>
                <w:lang w:val="en-US"/>
              </w:rPr>
              <w:t>40</w:t>
            </w:r>
          </w:p>
        </w:tc>
      </w:tr>
      <w:tr w:rsidR="00EA3688" w14:paraId="6708A3FA" w14:textId="5441FBCC" w:rsidTr="002D6FCC">
        <w:tc>
          <w:tcPr>
            <w:tcW w:w="3388" w:type="dxa"/>
            <w:tcBorders>
              <w:top w:val="nil"/>
              <w:bottom w:val="nil"/>
            </w:tcBorders>
          </w:tcPr>
          <w:p w14:paraId="1DB7C649" w14:textId="3B739F4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Physical neglec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E3EA8C6" w14:textId="3E7B1C52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155FD">
              <w:rPr>
                <w:lang w:val="en-US"/>
              </w:rPr>
              <w:t>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DD8DFF" w14:textId="179BA501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9D2FDA" w14:textId="598B2FBC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55FD">
              <w:rPr>
                <w:lang w:val="en-US"/>
              </w:rPr>
              <w:t>6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3418B39" w14:textId="088CBBCC" w:rsidR="00EA3688" w:rsidRDefault="008B6873" w:rsidP="00EA368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A3688">
              <w:rPr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86D90F" w14:textId="0908C04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B6873">
              <w:rPr>
                <w:lang w:val="en-US"/>
              </w:rPr>
              <w:t>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441D5A4" w14:textId="1ED0FB7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8B6873">
              <w:rPr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ADA91A" w14:textId="67431DF0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07F43"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3D30F2" w14:textId="16AE10DE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07F43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F8BA055" w14:textId="4D74F30D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07F43">
              <w:rPr>
                <w:lang w:val="en-US"/>
              </w:rPr>
              <w:t>8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A92D6CA" w14:textId="533096F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E46CB2A" w14:textId="14EF5180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43CBB">
              <w:rPr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CECE48C" w14:textId="18CA540D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43CBB">
              <w:rPr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5AC09" w14:textId="4E5B69F5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859077" w14:textId="0848614C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350AC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03EBBD" w14:textId="57A58AE7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.6</w:t>
            </w:r>
            <w:r w:rsidR="00D350AC">
              <w:rPr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779F94" w14:textId="501E07D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31DC84" w14:textId="637080EE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C77F10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E56F12" w14:textId="19405EE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</w:tr>
      <w:tr w:rsidR="00EA3688" w14:paraId="5BC4D396" w14:textId="2CE2EB72" w:rsidTr="002D6FCC">
        <w:tc>
          <w:tcPr>
            <w:tcW w:w="3388" w:type="dxa"/>
            <w:tcBorders>
              <w:top w:val="nil"/>
              <w:bottom w:val="nil"/>
            </w:tcBorders>
          </w:tcPr>
          <w:p w14:paraId="518794D9" w14:textId="02B24794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 xml:space="preserve">Psychopatholog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966194E" w14:textId="10C5004F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155FD">
              <w:rPr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E5A253" w14:textId="3687EB18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F155FD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910D96" w14:textId="26E8E7B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55FD">
              <w:rPr>
                <w:lang w:val="en-US"/>
              </w:rPr>
              <w:t>2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7C31F9D" w14:textId="6EBD5DE4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A0A7FF" w14:textId="4B49F15D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559B2F0" w14:textId="524C118B" w:rsidR="00EA3688" w:rsidRPr="006F0BBE" w:rsidRDefault="00EA3688" w:rsidP="00EA3688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3257BC" w14:textId="431D45DF" w:rsidR="00EA3688" w:rsidRDefault="00D07F43" w:rsidP="00EA3688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5CAA20" w14:textId="0F45B75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07F43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0F77DDE" w14:textId="35B7B108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7C84">
              <w:rPr>
                <w:lang w:val="en-US"/>
              </w:rPr>
              <w:t>3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1A48B62" w14:textId="517C20C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084115B" w14:textId="2323879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43CBB">
              <w:rPr>
                <w:lang w:val="en-US"/>
              </w:rPr>
              <w:t>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59AB955" w14:textId="2C67B2D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7</w:t>
            </w:r>
            <w:r w:rsidR="00243CBB"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6F34A1" w14:textId="3CDADF9A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2D183" w14:textId="056633B8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6C844E" w14:textId="04CE9CE8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1C6599" w14:textId="1D7BE817" w:rsidR="00EA3688" w:rsidRDefault="00C77F10" w:rsidP="00EA368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A3688">
              <w:rPr>
                <w:lang w:val="en-US"/>
              </w:rPr>
              <w:t>0.1</w:t>
            </w: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728071" w14:textId="10721B0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C77F10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B62B12" w14:textId="43F3AEA4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77F10">
              <w:rPr>
                <w:lang w:val="en-US"/>
              </w:rPr>
              <w:t>65</w:t>
            </w:r>
          </w:p>
        </w:tc>
      </w:tr>
      <w:tr w:rsidR="00EA3688" w14:paraId="4F770328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3BBA4F2D" w14:textId="28E818D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reastfeed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57C4B69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65E1B9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91434F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ED00403" w14:textId="42C5A731" w:rsidR="00EA3688" w:rsidRDefault="006F0BBE" w:rsidP="00EA3688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36F0E3" w14:textId="22BC7A37" w:rsidR="00EA3688" w:rsidRDefault="006F0BBE" w:rsidP="00EA3688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FC3E971" w14:textId="4BFD4BE0" w:rsidR="00EA3688" w:rsidRPr="006F0BBE" w:rsidRDefault="006F0BBE" w:rsidP="00EA3688">
            <w:pPr>
              <w:rPr>
                <w:lang w:val="en-US"/>
              </w:rPr>
            </w:pPr>
            <w:r w:rsidRPr="006F0BBE">
              <w:rPr>
                <w:lang w:val="en-US"/>
              </w:rPr>
              <w:t>.</w:t>
            </w:r>
            <w:r w:rsidR="008B6873">
              <w:rPr>
                <w:lang w:val="en-US"/>
              </w:rPr>
              <w:t>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DF57A2" w14:textId="293468F7" w:rsidR="00EA3688" w:rsidRDefault="00D07F43" w:rsidP="00EA368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A3688">
              <w:rPr>
                <w:lang w:val="en-US"/>
              </w:rPr>
              <w:t>0.0</w:t>
            </w:r>
            <w:r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31DBE9" w14:textId="4413A801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BCE4F5C" w14:textId="54F5ED7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07F43">
              <w:rPr>
                <w:lang w:val="en-US"/>
              </w:rPr>
              <w:t>9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4C774D4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2D9E55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0C3F61BE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57F86" w14:textId="0C803995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350AC"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A3F26" w14:textId="2C1F32AE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350AC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657E3B" w14:textId="58F01BAA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350AC">
              <w:rPr>
                <w:lang w:val="en-US"/>
              </w:rPr>
              <w:t>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A866B7" w14:textId="58432B34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946AF" w14:textId="1BE917CF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97700" w14:textId="767FB253" w:rsidR="00EA3688" w:rsidRDefault="00EA3688" w:rsidP="00EA3688">
            <w:pPr>
              <w:rPr>
                <w:lang w:val="en-US"/>
              </w:rPr>
            </w:pPr>
          </w:p>
        </w:tc>
      </w:tr>
      <w:tr w:rsidR="00EA3688" w14:paraId="7FA033ED" w14:textId="079F17FA" w:rsidTr="002D6FCC">
        <w:tc>
          <w:tcPr>
            <w:tcW w:w="3388" w:type="dxa"/>
            <w:tcBorders>
              <w:top w:val="nil"/>
              <w:bottom w:val="nil"/>
            </w:tcBorders>
          </w:tcPr>
          <w:p w14:paraId="28F5F5F0" w14:textId="6FFBA253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cortisol </w:t>
            </w:r>
            <w:r w:rsidR="00A93C07">
              <w:rPr>
                <w:lang w:val="en-US"/>
              </w:rPr>
              <w:t>slop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EE8C6DC" w14:textId="3ED0FADC" w:rsidR="00EA3688" w:rsidRDefault="009338EB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155FD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21DB7C" w14:textId="661F9CAB" w:rsidR="00EA3688" w:rsidRDefault="009338EB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155FD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EDFDBD" w14:textId="2E01E22E" w:rsidR="00EA3688" w:rsidRDefault="009338EB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55FD">
              <w:rPr>
                <w:lang w:val="en-US"/>
              </w:rPr>
              <w:t>3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92BFF65" w14:textId="4FA59EBE" w:rsidR="00EA3688" w:rsidRDefault="006F0BBE" w:rsidP="00EA3688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F1A752" w14:textId="06A3CC20" w:rsidR="00EA3688" w:rsidRDefault="006F0BBE" w:rsidP="00EA3688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CACE8A1" w14:textId="35912F58" w:rsidR="00EA3688" w:rsidRPr="006F0BBE" w:rsidRDefault="006F0BBE" w:rsidP="00EA3688">
            <w:pPr>
              <w:rPr>
                <w:b/>
                <w:bCs/>
                <w:lang w:val="en-US"/>
              </w:rPr>
            </w:pPr>
            <w:r w:rsidRPr="006F0BBE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653B49" w14:textId="096A1ED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07F43"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A02E58" w14:textId="400E4829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A1EC31A" w14:textId="473A30B9" w:rsidR="00EA3688" w:rsidRDefault="00D07F43" w:rsidP="00EA3688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92FB42E" w14:textId="5FD7BF0A" w:rsidR="00EA3688" w:rsidRDefault="00C705B3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43CBB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6202C97" w14:textId="0A6D7CB8" w:rsidR="00EA3688" w:rsidRDefault="00C705B3" w:rsidP="00EA3688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B5B7B90" w14:textId="7FF18A54" w:rsidR="00EA3688" w:rsidRDefault="00C705B3" w:rsidP="00EA3688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43CBB">
              <w:rPr>
                <w:lang w:val="en-US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6786E7" w14:textId="0E6229B8" w:rsidR="00EA3688" w:rsidRDefault="00D350AC" w:rsidP="00EA368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A3762">
              <w:rPr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F5381" w14:textId="234E4FF1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23363B" w14:textId="4DB4F79D" w:rsidR="00EA3688" w:rsidRDefault="004A3762" w:rsidP="00EA3688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D350AC">
              <w:rPr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E46262" w14:textId="23DD3CEA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9F0146" w14:textId="560D25A6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77F10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00B2B2" w14:textId="6FF20887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C77F10">
              <w:rPr>
                <w:lang w:val="en-US"/>
              </w:rPr>
              <w:t>5</w:t>
            </w:r>
          </w:p>
        </w:tc>
      </w:tr>
      <w:tr w:rsidR="00EA3688" w14:paraId="265D61B5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42EF929A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BD806FE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913171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22769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2B938F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C8AA99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E45544B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BFC199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72EA45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2920AD1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7B5E524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824818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1B89DDA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091FB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11A2D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A0EE45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E19093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744A7F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5A9D9C" w14:textId="77777777" w:rsidR="00EA3688" w:rsidRDefault="00EA3688" w:rsidP="00EA3688">
            <w:pPr>
              <w:rPr>
                <w:lang w:val="en-US"/>
              </w:rPr>
            </w:pPr>
          </w:p>
        </w:tc>
      </w:tr>
      <w:tr w:rsidR="00EA3688" w14:paraId="345C5166" w14:textId="0DD42F75" w:rsidTr="002D6FCC">
        <w:tc>
          <w:tcPr>
            <w:tcW w:w="3388" w:type="dxa"/>
            <w:tcBorders>
              <w:top w:val="nil"/>
              <w:bottom w:val="nil"/>
            </w:tcBorders>
          </w:tcPr>
          <w:p w14:paraId="3FF50B9A" w14:textId="3D458E45" w:rsidR="00EA3688" w:rsidRDefault="00EA3688" w:rsidP="00EA3688">
            <w:pPr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6CADA34" w14:textId="6B55F51C" w:rsidR="00EA3688" w:rsidRDefault="00F155FD" w:rsidP="00EA3688">
            <w:pPr>
              <w:rPr>
                <w:lang w:val="en-US"/>
              </w:rPr>
            </w:pPr>
            <w:r>
              <w:rPr>
                <w:lang w:val="en-US"/>
              </w:rPr>
              <w:t>2274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21CCC4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B946CE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4DE313D" w14:textId="730D91B0" w:rsidR="00EA3688" w:rsidRDefault="008B6873" w:rsidP="00EA3688">
            <w:pPr>
              <w:rPr>
                <w:lang w:val="en-US"/>
              </w:rPr>
            </w:pPr>
            <w:r>
              <w:rPr>
                <w:lang w:val="en-US"/>
              </w:rPr>
              <w:t>2236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13DA48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3A9F649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5A51B8" w14:textId="6F79C170" w:rsidR="00EA3688" w:rsidRDefault="00D07F43" w:rsidP="00EA3688">
            <w:pPr>
              <w:rPr>
                <w:lang w:val="en-US"/>
              </w:rPr>
            </w:pPr>
            <w:r>
              <w:rPr>
                <w:lang w:val="en-US"/>
              </w:rPr>
              <w:t>4506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FDDBC8" w14:textId="246DFDA6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6E55CA1" w14:textId="161E534A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1F3F37" w14:textId="04B976C8" w:rsidR="00EA3688" w:rsidRDefault="00243CBB" w:rsidP="00EA3688">
            <w:pPr>
              <w:rPr>
                <w:lang w:val="en-US"/>
              </w:rPr>
            </w:pPr>
            <w:r>
              <w:rPr>
                <w:lang w:val="en-US"/>
              </w:rPr>
              <w:t>2293.59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1C8F9B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61FFDE7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2D5859" w14:textId="66C8828A" w:rsidR="00EA3688" w:rsidRDefault="00D350AC" w:rsidP="00EA3688">
            <w:pPr>
              <w:rPr>
                <w:lang w:val="en-US"/>
              </w:rPr>
            </w:pPr>
            <w:r>
              <w:rPr>
                <w:lang w:val="en-US"/>
              </w:rPr>
              <w:t>2736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A314B2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5D9348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E807D9" w14:textId="3406531B" w:rsidR="00EA3688" w:rsidRDefault="00C77F10" w:rsidP="00EA3688">
            <w:pPr>
              <w:rPr>
                <w:lang w:val="en-US"/>
              </w:rPr>
            </w:pPr>
            <w:r>
              <w:rPr>
                <w:lang w:val="en-US"/>
              </w:rPr>
              <w:t>2840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1EFBE" w14:textId="77777777" w:rsidR="00EA3688" w:rsidRDefault="00EA3688" w:rsidP="00EA3688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D712AF" w14:textId="77777777" w:rsidR="00EA3688" w:rsidRDefault="00EA3688" w:rsidP="00EA3688">
            <w:pPr>
              <w:rPr>
                <w:lang w:val="en-US"/>
              </w:rPr>
            </w:pPr>
          </w:p>
        </w:tc>
      </w:tr>
      <w:tr w:rsidR="0078094F" w14:paraId="2D639793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6BE3AD5" w14:textId="25491EF7" w:rsidR="0078094F" w:rsidRDefault="0078094F" w:rsidP="0078094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Child emotional neglec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E3CCA8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2F034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9C8D4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EE4031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57EC6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4147A0B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9AB6F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68DED8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439CD26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800BFC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358B2F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CD58CB5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83EEB3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8EE90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950A97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C41B7E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FAC68" w14:textId="77777777" w:rsidR="0078094F" w:rsidRDefault="0078094F" w:rsidP="0078094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5E088" w14:textId="77777777" w:rsidR="0078094F" w:rsidRDefault="0078094F" w:rsidP="0078094F">
            <w:pPr>
              <w:rPr>
                <w:lang w:val="en-US"/>
              </w:rPr>
            </w:pPr>
          </w:p>
        </w:tc>
      </w:tr>
      <w:tr w:rsidR="008533B7" w14:paraId="03DEDCF2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60BAB7E5" w14:textId="5B1582B4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62DAFB1" w14:textId="45D7EC21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="00E80F61">
              <w:rPr>
                <w:lang w:val="en-US"/>
              </w:rPr>
              <w:t>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BA21E5" w14:textId="257DAF24" w:rsidR="008533B7" w:rsidRDefault="00E80F61" w:rsidP="008533B7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B32D20" w14:textId="00D17DA9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0D703C9" w14:textId="112EB06C" w:rsidR="008533B7" w:rsidRDefault="002B5082" w:rsidP="008533B7">
            <w:pPr>
              <w:rPr>
                <w:lang w:val="en-US"/>
              </w:rPr>
            </w:pPr>
            <w:r>
              <w:rPr>
                <w:lang w:val="en-US"/>
              </w:rPr>
              <w:t>21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B903DF" w14:textId="07E31034" w:rsidR="008533B7" w:rsidRDefault="002B5082" w:rsidP="008533B7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2BD6514A" w14:textId="459A3F82" w:rsidR="008533B7" w:rsidRPr="00E176AE" w:rsidRDefault="008533B7" w:rsidP="008533B7">
            <w:pPr>
              <w:rPr>
                <w:b/>
                <w:bCs/>
                <w:lang w:val="en-US"/>
              </w:rPr>
            </w:pPr>
            <w:r w:rsidRPr="00E176AE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93E1A" w14:textId="5E33ED0D" w:rsidR="008533B7" w:rsidRDefault="00F17C84" w:rsidP="008533B7">
            <w:pPr>
              <w:rPr>
                <w:lang w:val="en-US"/>
              </w:rPr>
            </w:pPr>
            <w:r>
              <w:rPr>
                <w:lang w:val="en-US"/>
              </w:rPr>
              <w:t>21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D04A75" w14:textId="368EDE5A" w:rsidR="008533B7" w:rsidRDefault="00F17C84" w:rsidP="008533B7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4C52A45" w14:textId="3938AD0E" w:rsidR="008533B7" w:rsidRDefault="008533B7" w:rsidP="008533B7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AF362A5" w14:textId="301BA2E7" w:rsidR="008533B7" w:rsidRDefault="00F7455F" w:rsidP="008533B7">
            <w:pPr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61C3C04" w14:textId="7713DDDA" w:rsidR="008533B7" w:rsidRDefault="00F7455F" w:rsidP="008533B7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4374AC2" w14:textId="3998952D" w:rsidR="008533B7" w:rsidRDefault="008533B7" w:rsidP="008533B7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3BBE22" w14:textId="48DA205F" w:rsidR="008533B7" w:rsidRDefault="00A41AA3" w:rsidP="008533B7">
            <w:pPr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9E708" w14:textId="570CD219" w:rsidR="008533B7" w:rsidRDefault="00A41AA3" w:rsidP="008533B7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20FF16" w14:textId="247811A0" w:rsidR="008533B7" w:rsidRPr="00A41AA3" w:rsidRDefault="00BF1D1A" w:rsidP="008533B7">
            <w:pPr>
              <w:rPr>
                <w:b/>
                <w:bCs/>
                <w:lang w:val="en-US"/>
              </w:rPr>
            </w:pPr>
            <w:r w:rsidRPr="00A41AA3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E6DF63" w14:textId="562ADF79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2F3467">
              <w:rPr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149E1F" w14:textId="4A8AF991" w:rsidR="008533B7" w:rsidRDefault="002F3467" w:rsidP="008533B7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2FE33" w14:textId="15F087AA" w:rsidR="008533B7" w:rsidRPr="00EA3688" w:rsidRDefault="008533B7" w:rsidP="008533B7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8533B7" w14:paraId="3DB9BF40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4A556093" w14:textId="422FEE34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Age chil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866D6BF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493415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5FC32D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7CF5C01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097738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B2F658E" w14:textId="77777777" w:rsidR="008533B7" w:rsidRPr="00E176AE" w:rsidRDefault="008533B7" w:rsidP="008533B7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57B3A2" w14:textId="4F327DCF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F17C84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93066C" w14:textId="7E3C265B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A6A3C65" w14:textId="649861D3" w:rsidR="008533B7" w:rsidRDefault="008533B7" w:rsidP="008533B7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89BBC64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9973008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81A655E" w14:textId="59686762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AFA569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6973F3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922412" w14:textId="77777777" w:rsidR="008533B7" w:rsidRDefault="008533B7" w:rsidP="008533B7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7E8482" w14:textId="32E176E5" w:rsidR="008533B7" w:rsidRDefault="002F3467" w:rsidP="008533B7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AE2B05" w14:textId="5F2D665C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F3467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B54235" w14:textId="7F7B6B8E" w:rsidR="008533B7" w:rsidRPr="00EA3688" w:rsidRDefault="002F3467" w:rsidP="008533B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&lt; </w:t>
            </w:r>
            <w:r w:rsidR="008533B7" w:rsidRPr="00EA3688">
              <w:rPr>
                <w:b/>
                <w:bCs/>
                <w:lang w:val="en-US"/>
              </w:rPr>
              <w:t>.01</w:t>
            </w:r>
          </w:p>
        </w:tc>
      </w:tr>
      <w:tr w:rsidR="008533B7" w14:paraId="2DEF5B70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7CEF17B" w14:textId="66E0EB07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912ACAF" w14:textId="7FCE7A6E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77ADD5" w14:textId="2F3BDD73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54B2BF" w14:textId="26AB642A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A5A3895" w14:textId="0B1629AE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3974E2" w14:textId="4BADE600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5145EA40" w14:textId="6B66E97D" w:rsidR="008533B7" w:rsidRPr="00E176AE" w:rsidRDefault="008533B7" w:rsidP="008533B7">
            <w:pPr>
              <w:rPr>
                <w:b/>
                <w:bCs/>
                <w:lang w:val="en-US"/>
              </w:rPr>
            </w:pPr>
            <w:r w:rsidRPr="00E176AE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388587" w14:textId="44EDC3BA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672B36" w14:textId="707A9BDF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9F1A60B" w14:textId="2ABAAA08" w:rsidR="008533B7" w:rsidRDefault="008533B7" w:rsidP="008533B7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67B9BF0" w14:textId="5F4B6C71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F7455F">
              <w:rPr>
                <w:lang w:val="en-US"/>
              </w:rPr>
              <w:t>7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F19F28C" w14:textId="754B5482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F7455F">
              <w:rPr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17AACB7" w14:textId="60B33916" w:rsidR="008533B7" w:rsidRDefault="008533B7" w:rsidP="008533B7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0C9BD" w14:textId="67224A15" w:rsidR="008533B7" w:rsidRDefault="00BF1D1A" w:rsidP="008533B7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A41AA3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8828A8" w14:textId="652C1AA9" w:rsidR="008533B7" w:rsidRDefault="00BF1D1A" w:rsidP="008533B7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8C9C6E" w14:textId="2980E37E" w:rsidR="008533B7" w:rsidRPr="00A41AA3" w:rsidRDefault="00BF1D1A" w:rsidP="008533B7">
            <w:pPr>
              <w:rPr>
                <w:b/>
                <w:bCs/>
                <w:lang w:val="en-US"/>
              </w:rPr>
            </w:pPr>
            <w:r w:rsidRPr="00A41AA3">
              <w:rPr>
                <w:b/>
                <w:bCs/>
                <w:lang w:val="en-US"/>
              </w:rPr>
              <w:t>.0</w:t>
            </w:r>
            <w:r w:rsidR="00A41AA3" w:rsidRPr="00A41AA3">
              <w:rPr>
                <w:b/>
                <w:bCs/>
                <w:lang w:val="en-US"/>
              </w:rPr>
              <w:t>4</w:t>
            </w:r>
            <w:r w:rsidRPr="00A41AA3">
              <w:rPr>
                <w:b/>
                <w:bCs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5A1B47" w14:textId="5B721528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D53B3F" w14:textId="42A29445" w:rsidR="008533B7" w:rsidRDefault="008533B7" w:rsidP="008533B7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4ED288" w14:textId="721EF4C1" w:rsidR="008533B7" w:rsidRPr="00EA3688" w:rsidRDefault="008533B7" w:rsidP="008533B7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9338EB" w14:paraId="5CF66DBB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52939BB9" w14:textId="2D151C37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Measurement time square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3C9DF5A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8A3CAF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47003B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AE0BE9D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FD451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1500B60" w14:textId="77777777" w:rsidR="009338EB" w:rsidRPr="00E176AE" w:rsidRDefault="009338EB" w:rsidP="009338EB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D12622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B0D266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A846A0B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4E523C7" w14:textId="256C9DB7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F7455F">
              <w:rPr>
                <w:lang w:val="en-US"/>
              </w:rPr>
              <w:t>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59A65D5" w14:textId="25BC8C14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7455F">
              <w:rPr>
                <w:lang w:val="en-US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F415C5E" w14:textId="15530766" w:rsidR="009338EB" w:rsidRDefault="008533B7" w:rsidP="009338EB">
            <w:pPr>
              <w:rPr>
                <w:lang w:val="en-US"/>
              </w:rPr>
            </w:pPr>
            <w:r w:rsidRPr="0078094F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8160A1" w14:textId="74E8DC6A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650290" w14:textId="6FDFE8B4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2034BE" w14:textId="0C1239E1" w:rsidR="009338EB" w:rsidRPr="00A41AA3" w:rsidRDefault="00BF1D1A" w:rsidP="009338EB">
            <w:pPr>
              <w:rPr>
                <w:b/>
                <w:bCs/>
                <w:lang w:val="en-US"/>
              </w:rPr>
            </w:pPr>
            <w:r w:rsidRPr="00A41AA3">
              <w:rPr>
                <w:b/>
                <w:bCs/>
                <w:lang w:val="en-US"/>
              </w:rPr>
              <w:t>&lt; 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941C30" w14:textId="28A07A37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A3C00" w14:textId="2F7D4B40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AC8852" w14:textId="74BCA3B9" w:rsidR="009338EB" w:rsidRPr="00EA3688" w:rsidRDefault="009338EB" w:rsidP="009338EB">
            <w:pPr>
              <w:rPr>
                <w:b/>
                <w:bCs/>
                <w:lang w:val="en-US"/>
              </w:rPr>
            </w:pPr>
            <w:r w:rsidRPr="00EA3688">
              <w:rPr>
                <w:b/>
                <w:bCs/>
                <w:lang w:val="en-US"/>
              </w:rPr>
              <w:t>&lt; .001</w:t>
            </w:r>
          </w:p>
        </w:tc>
      </w:tr>
      <w:tr w:rsidR="009338EB" w14:paraId="0511AF29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74DC84C2" w14:textId="42A9B255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ADE00E9" w14:textId="3E758186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80F61">
              <w:rPr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D5BCFE" w14:textId="635A99F1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E80F61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C027A7" w14:textId="3F94C69D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0F61">
              <w:rPr>
                <w:lang w:val="en-US"/>
              </w:rPr>
              <w:t>3</w:t>
            </w:r>
            <w:r w:rsidR="002B5082">
              <w:rPr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9BE012B" w14:textId="1508C465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B5082">
              <w:rPr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3F9DC0" w14:textId="0B91AFDA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8937B09" w14:textId="507A2712" w:rsidR="009338EB" w:rsidRPr="00E176AE" w:rsidRDefault="00E176AE" w:rsidP="009338EB">
            <w:pPr>
              <w:rPr>
                <w:b/>
                <w:bCs/>
                <w:lang w:val="en-US"/>
              </w:rPr>
            </w:pPr>
            <w:r w:rsidRPr="00E176AE">
              <w:rPr>
                <w:b/>
                <w:bCs/>
                <w:lang w:val="en-US"/>
              </w:rPr>
              <w:t>.0</w:t>
            </w:r>
            <w:r w:rsidR="002B5082">
              <w:rPr>
                <w:b/>
                <w:bCs/>
                <w:lang w:val="en-US"/>
              </w:rPr>
              <w:t>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E3C929" w14:textId="5619BDA9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A8E8E9" w14:textId="38C2AE3D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17C84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FFC0344" w14:textId="544DC751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5</w:t>
            </w:r>
            <w:r w:rsidR="00F17C84">
              <w:rPr>
                <w:lang w:val="en-US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1632A1" w14:textId="101019C5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F7455F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8A105C2" w14:textId="469A985A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466B0F4" w14:textId="6AB24DBD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7455F">
              <w:rPr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F6A71" w14:textId="44705724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A41AA3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C336D0" w14:textId="2F22D123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1AA3"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1A8128" w14:textId="022F103A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41AA3">
              <w:rPr>
                <w:lang w:val="en-US"/>
              </w:rPr>
              <w:t>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D9D331" w14:textId="06D586E3" w:rsidR="009338EB" w:rsidRDefault="002F3467" w:rsidP="009338EB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87DBB7" w14:textId="63D997E3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F3467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4B7F3" w14:textId="121F7D3E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F3467">
              <w:rPr>
                <w:lang w:val="en-US"/>
              </w:rPr>
              <w:t>45</w:t>
            </w:r>
          </w:p>
        </w:tc>
      </w:tr>
      <w:tr w:rsidR="009338EB" w14:paraId="1D845116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12796F1F" w14:textId="74E80ACF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Emotional neglect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7A8A6B7" w14:textId="7169D328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0F61">
              <w:rPr>
                <w:lang w:val="en-US"/>
              </w:rPr>
              <w:t>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10ABFE" w14:textId="5D366851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80F61">
              <w:rPr>
                <w:lang w:val="en-US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A33699" w14:textId="29F7E28F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0F61"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E7240DB" w14:textId="74A21DE6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2EF104" w14:textId="50B89263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3E11008" w14:textId="366DB3B6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.3</w:t>
            </w:r>
            <w:r w:rsidR="002B5082">
              <w:rPr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30B3C2" w14:textId="46E44ABD" w:rsidR="009338EB" w:rsidRDefault="00F17C84" w:rsidP="009338E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338EB">
              <w:rPr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6D03CD" w14:textId="4B8D048B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8379FB9" w14:textId="7E3B24A7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F17C84">
              <w:rPr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8F74449" w14:textId="7684D6D8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F7455F">
              <w:rPr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1039AAF" w14:textId="1E73B4D4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251F049" w14:textId="55498B75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7455F">
              <w:rPr>
                <w:lang w:val="en-US"/>
              </w:rPr>
              <w:t>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BE9A6" w14:textId="02384AEC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A41AA3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F69F0" w14:textId="33336973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4FCD7F" w14:textId="133AC040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41AA3">
              <w:rPr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8B222E" w14:textId="742D4C3F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2F3467">
              <w:rPr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AB1C86" w14:textId="1FE7085B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F3467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21B0A" w14:textId="53313946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</w:tr>
      <w:tr w:rsidR="009338EB" w14:paraId="5F0D9A36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7827759B" w14:textId="2EF3F248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 xml:space="preserve">Psychopathology 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CD7B97E" w14:textId="296B4FFE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0F61">
              <w:rPr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F3C5C2" w14:textId="3A5ED907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E80F61">
              <w:rPr>
                <w:lang w:val="en-US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F652AF" w14:textId="78D2F20F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0F61">
              <w:rPr>
                <w:lang w:val="en-US"/>
              </w:rPr>
              <w:t>27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8CEC7AF" w14:textId="64CFC30D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CF62AF" w14:textId="3498CBD0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209B2D0" w14:textId="29942D40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1D83DF" w14:textId="5B2E4BBD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17C84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58BF3B" w14:textId="5348B1A6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F17C84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3ACFD46" w14:textId="06397993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17C84">
              <w:rPr>
                <w:lang w:val="en-US"/>
              </w:rPr>
              <w:t>3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E7D1ACD" w14:textId="20D898DD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7455F">
              <w:rPr>
                <w:lang w:val="en-US"/>
              </w:rPr>
              <w:t>0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07A2967" w14:textId="673DF468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F7455F">
              <w:rPr>
                <w:lang w:val="en-US"/>
              </w:rPr>
              <w:t>6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799322DD" w14:textId="2990A2C7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7455F">
              <w:rPr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AD7F4F" w14:textId="4139876A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9B977" w14:textId="7A7A4F1A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4CD3CF" w14:textId="4FEE0D1F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669447" w14:textId="68CC6AEF" w:rsidR="009338EB" w:rsidRDefault="002F3467" w:rsidP="009338E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338EB">
              <w:rPr>
                <w:lang w:val="en-US"/>
              </w:rPr>
              <w:t>0.1</w:t>
            </w: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5326CF" w14:textId="0226D584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F3467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04A3D3" w14:textId="02048093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F3467">
              <w:rPr>
                <w:lang w:val="en-US"/>
              </w:rPr>
              <w:t>64</w:t>
            </w:r>
          </w:p>
        </w:tc>
      </w:tr>
      <w:tr w:rsidR="009338EB" w14:paraId="3488F9D1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3F4A042C" w14:textId="2C86B550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58ED498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7E7F12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DDA3B0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DD8216" w14:textId="2BDB5AB7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B5082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D45618" w14:textId="52B75972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FF790DC" w14:textId="49BE6386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B5082">
              <w:rPr>
                <w:lang w:val="en-US"/>
              </w:rPr>
              <w:t>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7D4653" w14:textId="0A80AC88" w:rsidR="009338EB" w:rsidRDefault="00F17C84" w:rsidP="009338EB">
            <w:pPr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FFC879" w14:textId="0D27FEA6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BAC07F" w14:textId="73D46140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F17C84">
              <w:rPr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D778965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DDEEFE9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1CA6A02D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5BB2CB" w14:textId="2059B23B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41AA3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E6E46C" w14:textId="134F898F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41AA3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D5D270" w14:textId="1F5F0C3F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41AA3">
              <w:rPr>
                <w:lang w:val="en-US"/>
              </w:rPr>
              <w:t>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F6C5F0" w14:textId="4A742694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46B52" w14:textId="06BE37ED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65E82D" w14:textId="01C53CE8" w:rsidR="009338EB" w:rsidRDefault="009338EB" w:rsidP="009338EB">
            <w:pPr>
              <w:rPr>
                <w:lang w:val="en-US"/>
              </w:rPr>
            </w:pPr>
          </w:p>
        </w:tc>
      </w:tr>
      <w:tr w:rsidR="009338EB" w14:paraId="50C94275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3B02D11F" w14:textId="1C19490D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 xml:space="preserve">Maternal cortisol </w:t>
            </w:r>
            <w:r w:rsidR="00A93C07">
              <w:rPr>
                <w:lang w:val="en-US"/>
              </w:rPr>
              <w:t>slope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61D5445" w14:textId="5B3F9E3E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80F61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36DC3E" w14:textId="3E585271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80F61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AC160E" w14:textId="66C166A4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E80F61">
              <w:rPr>
                <w:lang w:val="en-US"/>
              </w:rPr>
              <w:t>3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9D707A1" w14:textId="113BFADF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4C7EBC" w14:textId="2CB308D8" w:rsidR="009338EB" w:rsidRDefault="00E176AE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B5082">
              <w:rPr>
                <w:lang w:val="en-US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6A6C491" w14:textId="5C7F32C7" w:rsidR="009338EB" w:rsidRPr="00E176AE" w:rsidRDefault="00E176AE" w:rsidP="009338EB">
            <w:pPr>
              <w:rPr>
                <w:b/>
                <w:bCs/>
                <w:lang w:val="en-US"/>
              </w:rPr>
            </w:pPr>
            <w:r w:rsidRPr="00E176AE"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CFD972" w14:textId="74CB260A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17C84"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D5E479" w14:textId="54A42732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EAACBC1" w14:textId="0929F56E" w:rsidR="009338EB" w:rsidRDefault="00F17C84" w:rsidP="009338E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 .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9575DC4" w14:textId="1460D943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7455F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7B4F9F3" w14:textId="1268E5C7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4E5BFA3" w14:textId="0978EF88" w:rsidR="009338EB" w:rsidRDefault="008533B7" w:rsidP="009338EB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7455F">
              <w:rPr>
                <w:lang w:val="en-U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F59A51" w14:textId="734814C2" w:rsidR="009338EB" w:rsidRDefault="00A41AA3" w:rsidP="009338E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F1D1A">
              <w:rPr>
                <w:lang w:val="en-US"/>
              </w:rPr>
              <w:t>0.0</w:t>
            </w: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2E07EB" w14:textId="4136CF7C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F28AD3" w14:textId="5D2120A8" w:rsidR="009338EB" w:rsidRDefault="00BF1D1A" w:rsidP="009338EB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A41AA3">
              <w:rPr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C4B34C" w14:textId="64F8E9C7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1F1ACB" w14:textId="341AD9AB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F3467">
              <w:rPr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3895B" w14:textId="4E237F4B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2F3467">
              <w:rPr>
                <w:lang w:val="en-US"/>
              </w:rPr>
              <w:t>7</w:t>
            </w:r>
          </w:p>
        </w:tc>
      </w:tr>
      <w:tr w:rsidR="009338EB" w14:paraId="25AD4A14" w14:textId="77777777" w:rsidTr="002D6FCC">
        <w:tc>
          <w:tcPr>
            <w:tcW w:w="3388" w:type="dxa"/>
            <w:tcBorders>
              <w:top w:val="nil"/>
              <w:bottom w:val="nil"/>
            </w:tcBorders>
          </w:tcPr>
          <w:p w14:paraId="27E1EB2D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107E3DB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BD1F7A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6D59C5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E19BB39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305FB0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6D39E96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77841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12FE2F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AE21ED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958343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7D75DB8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4C3349D7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A48975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3A2ADD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8B4690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1ED9D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9779DA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A5FE2" w14:textId="77777777" w:rsidR="009338EB" w:rsidRDefault="009338EB" w:rsidP="009338EB">
            <w:pPr>
              <w:rPr>
                <w:lang w:val="en-US"/>
              </w:rPr>
            </w:pPr>
          </w:p>
        </w:tc>
      </w:tr>
      <w:tr w:rsidR="009338EB" w14:paraId="140C302C" w14:textId="77777777" w:rsidTr="002D6FCC">
        <w:tc>
          <w:tcPr>
            <w:tcW w:w="3388" w:type="dxa"/>
            <w:tcBorders>
              <w:top w:val="nil"/>
            </w:tcBorders>
          </w:tcPr>
          <w:p w14:paraId="03FFA71A" w14:textId="5FA287ED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274" w:type="dxa"/>
            <w:tcBorders>
              <w:top w:val="nil"/>
            </w:tcBorders>
          </w:tcPr>
          <w:p w14:paraId="01BA4F04" w14:textId="162DDECB" w:rsidR="009338EB" w:rsidRDefault="00E80F61" w:rsidP="009338EB">
            <w:pPr>
              <w:rPr>
                <w:lang w:val="en-US"/>
              </w:rPr>
            </w:pPr>
            <w:r>
              <w:rPr>
                <w:lang w:val="en-US"/>
              </w:rPr>
              <w:t>2275.66</w:t>
            </w:r>
          </w:p>
        </w:tc>
        <w:tc>
          <w:tcPr>
            <w:tcW w:w="850" w:type="dxa"/>
            <w:tcBorders>
              <w:top w:val="nil"/>
            </w:tcBorders>
          </w:tcPr>
          <w:p w14:paraId="6375F34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F0254FE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 w14:paraId="57836439" w14:textId="33FEEBDA" w:rsidR="009338EB" w:rsidRDefault="002B5082" w:rsidP="009338EB">
            <w:pPr>
              <w:rPr>
                <w:lang w:val="en-US"/>
              </w:rPr>
            </w:pPr>
            <w:r>
              <w:rPr>
                <w:lang w:val="en-US"/>
              </w:rPr>
              <w:t>2237.44</w:t>
            </w:r>
          </w:p>
        </w:tc>
        <w:tc>
          <w:tcPr>
            <w:tcW w:w="851" w:type="dxa"/>
            <w:tcBorders>
              <w:top w:val="nil"/>
            </w:tcBorders>
          </w:tcPr>
          <w:p w14:paraId="66A8B147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68" w:type="dxa"/>
            <w:tcBorders>
              <w:top w:val="nil"/>
            </w:tcBorders>
          </w:tcPr>
          <w:p w14:paraId="70A5D113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2452AF67" w14:textId="05DF8B96" w:rsidR="009338EB" w:rsidRDefault="009338EB" w:rsidP="009338E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17C84">
              <w:rPr>
                <w:lang w:val="en-US"/>
              </w:rPr>
              <w:t>508.48</w:t>
            </w:r>
          </w:p>
        </w:tc>
        <w:tc>
          <w:tcPr>
            <w:tcW w:w="850" w:type="dxa"/>
            <w:tcBorders>
              <w:top w:val="nil"/>
            </w:tcBorders>
          </w:tcPr>
          <w:p w14:paraId="131FD2AB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46E1B234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5B7E44B0" w14:textId="26209816" w:rsidR="009338EB" w:rsidRDefault="00F7455F" w:rsidP="009338EB">
            <w:pPr>
              <w:rPr>
                <w:lang w:val="en-US"/>
              </w:rPr>
            </w:pPr>
            <w:r>
              <w:rPr>
                <w:lang w:val="en-US"/>
              </w:rPr>
              <w:t>2295.28</w:t>
            </w:r>
          </w:p>
        </w:tc>
        <w:tc>
          <w:tcPr>
            <w:tcW w:w="803" w:type="dxa"/>
            <w:tcBorders>
              <w:top w:val="nil"/>
            </w:tcBorders>
          </w:tcPr>
          <w:p w14:paraId="161DFEF0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13" w:type="dxa"/>
            <w:tcBorders>
              <w:top w:val="nil"/>
            </w:tcBorders>
          </w:tcPr>
          <w:p w14:paraId="17C9FF5A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B55E215" w14:textId="107C2705" w:rsidR="009338EB" w:rsidRDefault="00A41AA3" w:rsidP="009338EB">
            <w:pPr>
              <w:rPr>
                <w:lang w:val="en-US"/>
              </w:rPr>
            </w:pPr>
            <w:r>
              <w:rPr>
                <w:lang w:val="en-US"/>
              </w:rPr>
              <w:t>2738.16</w:t>
            </w:r>
          </w:p>
        </w:tc>
        <w:tc>
          <w:tcPr>
            <w:tcW w:w="992" w:type="dxa"/>
            <w:tcBorders>
              <w:top w:val="nil"/>
            </w:tcBorders>
          </w:tcPr>
          <w:p w14:paraId="68CF16EB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BAF26A9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96B13D0" w14:textId="63949DA9" w:rsidR="009338EB" w:rsidRDefault="002F3467" w:rsidP="009338EB">
            <w:pPr>
              <w:rPr>
                <w:lang w:val="en-US"/>
              </w:rPr>
            </w:pPr>
            <w:r>
              <w:rPr>
                <w:lang w:val="en-US"/>
              </w:rPr>
              <w:t>2840.92</w:t>
            </w:r>
          </w:p>
        </w:tc>
        <w:tc>
          <w:tcPr>
            <w:tcW w:w="1276" w:type="dxa"/>
            <w:tcBorders>
              <w:top w:val="nil"/>
            </w:tcBorders>
          </w:tcPr>
          <w:p w14:paraId="5BE3D420" w14:textId="77777777" w:rsidR="009338EB" w:rsidRDefault="009338EB" w:rsidP="009338EB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E4DA6FE" w14:textId="77777777" w:rsidR="009338EB" w:rsidRDefault="009338EB" w:rsidP="009338EB">
            <w:pPr>
              <w:rPr>
                <w:lang w:val="en-US"/>
              </w:rPr>
            </w:pPr>
          </w:p>
        </w:tc>
      </w:tr>
    </w:tbl>
    <w:p w14:paraId="5497E9EB" w14:textId="0053737B" w:rsidR="00C6250C" w:rsidRDefault="00C6250C">
      <w:pPr>
        <w:rPr>
          <w:lang w:val="en-US"/>
        </w:rPr>
      </w:pPr>
    </w:p>
    <w:p w14:paraId="4EEDD109" w14:textId="77777777" w:rsidR="006E643B" w:rsidRDefault="006E643B">
      <w:pPr>
        <w:rPr>
          <w:lang w:val="en-US"/>
        </w:rPr>
      </w:pPr>
    </w:p>
    <w:p w14:paraId="06A93A26" w14:textId="77777777" w:rsidR="006E643B" w:rsidRDefault="006E643B">
      <w:pPr>
        <w:rPr>
          <w:lang w:val="en-US"/>
        </w:rPr>
      </w:pPr>
    </w:p>
    <w:p w14:paraId="1C103B5B" w14:textId="77777777" w:rsidR="006E643B" w:rsidRDefault="006E643B">
      <w:pPr>
        <w:rPr>
          <w:lang w:val="en-US"/>
        </w:rPr>
      </w:pPr>
    </w:p>
    <w:p w14:paraId="6A10D8E8" w14:textId="77777777" w:rsidR="006E643B" w:rsidRDefault="006E643B">
      <w:pPr>
        <w:rPr>
          <w:lang w:val="en-US"/>
        </w:rPr>
      </w:pPr>
    </w:p>
    <w:p w14:paraId="70601CEF" w14:textId="77777777" w:rsidR="006E643B" w:rsidRDefault="006E643B">
      <w:pPr>
        <w:rPr>
          <w:lang w:val="en-US"/>
        </w:rPr>
      </w:pPr>
    </w:p>
    <w:p w14:paraId="4BEC8A27" w14:textId="77777777" w:rsidR="006E643B" w:rsidRDefault="006E643B">
      <w:pPr>
        <w:rPr>
          <w:lang w:val="en-US"/>
        </w:rPr>
      </w:pPr>
    </w:p>
    <w:p w14:paraId="6D4B31F9" w14:textId="77777777" w:rsidR="006E643B" w:rsidRDefault="006E643B">
      <w:pPr>
        <w:rPr>
          <w:lang w:val="en-US"/>
        </w:rPr>
      </w:pPr>
    </w:p>
    <w:p w14:paraId="52C0B964" w14:textId="77777777" w:rsidR="006E643B" w:rsidRDefault="006E643B">
      <w:pPr>
        <w:rPr>
          <w:lang w:val="en-US"/>
        </w:rPr>
      </w:pPr>
    </w:p>
    <w:p w14:paraId="5EB7C3D8" w14:textId="77777777" w:rsidR="006E643B" w:rsidRDefault="006E643B">
      <w:pPr>
        <w:rPr>
          <w:lang w:val="en-US"/>
        </w:rPr>
      </w:pPr>
    </w:p>
    <w:p w14:paraId="38AD4902" w14:textId="77777777" w:rsidR="006E643B" w:rsidRDefault="006E643B">
      <w:pPr>
        <w:rPr>
          <w:lang w:val="en-US"/>
        </w:rPr>
      </w:pPr>
    </w:p>
    <w:p w14:paraId="46F9BCF0" w14:textId="77777777" w:rsidR="006E643B" w:rsidRDefault="006E643B">
      <w:pPr>
        <w:rPr>
          <w:lang w:val="en-US"/>
        </w:rPr>
      </w:pPr>
    </w:p>
    <w:p w14:paraId="1666019A" w14:textId="77777777" w:rsidR="006E643B" w:rsidRDefault="006E643B">
      <w:pPr>
        <w:rPr>
          <w:lang w:val="en-US"/>
        </w:rPr>
      </w:pPr>
    </w:p>
    <w:p w14:paraId="69F01B1D" w14:textId="77777777" w:rsidR="006E643B" w:rsidRDefault="006E643B">
      <w:pPr>
        <w:rPr>
          <w:lang w:val="en-US"/>
        </w:rPr>
      </w:pPr>
    </w:p>
    <w:p w14:paraId="150F47FB" w14:textId="77777777" w:rsidR="006E643B" w:rsidRDefault="006E643B">
      <w:pPr>
        <w:rPr>
          <w:lang w:val="en-US"/>
        </w:rPr>
      </w:pPr>
    </w:p>
    <w:p w14:paraId="3DF0717B" w14:textId="77777777" w:rsidR="006E643B" w:rsidRDefault="006E643B">
      <w:pPr>
        <w:rPr>
          <w:lang w:val="en-US"/>
        </w:rPr>
      </w:pPr>
    </w:p>
    <w:p w14:paraId="0D7811F6" w14:textId="77777777" w:rsidR="006E643B" w:rsidRDefault="006E643B">
      <w:pPr>
        <w:rPr>
          <w:lang w:val="en-US"/>
        </w:rPr>
      </w:pPr>
    </w:p>
    <w:p w14:paraId="47C08047" w14:textId="20E2B0AF" w:rsidR="006E643B" w:rsidRDefault="006E643B" w:rsidP="006E643B">
      <w:pPr>
        <w:rPr>
          <w:lang w:val="en-US"/>
        </w:rPr>
      </w:pPr>
    </w:p>
    <w:p w14:paraId="7FFB0CB5" w14:textId="77777777" w:rsidR="006E643B" w:rsidRDefault="006E643B">
      <w:pPr>
        <w:rPr>
          <w:lang w:val="en-US"/>
        </w:rPr>
      </w:pPr>
    </w:p>
    <w:p w14:paraId="7D1EB717" w14:textId="77777777" w:rsidR="006E643B" w:rsidRPr="00C6250C" w:rsidRDefault="006E643B">
      <w:pPr>
        <w:rPr>
          <w:lang w:val="en-US"/>
        </w:rPr>
      </w:pPr>
    </w:p>
    <w:sectPr w:rsidR="006E643B" w:rsidRPr="00C6250C" w:rsidSect="004A6651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0C"/>
    <w:rsid w:val="0002668A"/>
    <w:rsid w:val="0004282C"/>
    <w:rsid w:val="00043397"/>
    <w:rsid w:val="00061F1A"/>
    <w:rsid w:val="000C0F97"/>
    <w:rsid w:val="000C61C4"/>
    <w:rsid w:val="00243CBB"/>
    <w:rsid w:val="00245301"/>
    <w:rsid w:val="002750D4"/>
    <w:rsid w:val="002A4FCC"/>
    <w:rsid w:val="002B5082"/>
    <w:rsid w:val="002D6FCC"/>
    <w:rsid w:val="002F3467"/>
    <w:rsid w:val="002F71E6"/>
    <w:rsid w:val="00332818"/>
    <w:rsid w:val="00342504"/>
    <w:rsid w:val="00392574"/>
    <w:rsid w:val="00474E88"/>
    <w:rsid w:val="00475C58"/>
    <w:rsid w:val="004A3762"/>
    <w:rsid w:val="004A6651"/>
    <w:rsid w:val="004B17DB"/>
    <w:rsid w:val="004B4E8B"/>
    <w:rsid w:val="004E52FA"/>
    <w:rsid w:val="00500D67"/>
    <w:rsid w:val="005676FF"/>
    <w:rsid w:val="00577FA9"/>
    <w:rsid w:val="00581217"/>
    <w:rsid w:val="005A3ACC"/>
    <w:rsid w:val="00614817"/>
    <w:rsid w:val="00651583"/>
    <w:rsid w:val="006C20F2"/>
    <w:rsid w:val="006C4B7B"/>
    <w:rsid w:val="006D4854"/>
    <w:rsid w:val="006E643B"/>
    <w:rsid w:val="006F0BBE"/>
    <w:rsid w:val="006F4F3B"/>
    <w:rsid w:val="0078094F"/>
    <w:rsid w:val="007828E5"/>
    <w:rsid w:val="0079256C"/>
    <w:rsid w:val="007A4353"/>
    <w:rsid w:val="007B5F90"/>
    <w:rsid w:val="007D7F9B"/>
    <w:rsid w:val="007F533A"/>
    <w:rsid w:val="008329CD"/>
    <w:rsid w:val="0084617F"/>
    <w:rsid w:val="00846CA5"/>
    <w:rsid w:val="008533B7"/>
    <w:rsid w:val="00894F06"/>
    <w:rsid w:val="008B6873"/>
    <w:rsid w:val="008E61B4"/>
    <w:rsid w:val="009338EB"/>
    <w:rsid w:val="009345F2"/>
    <w:rsid w:val="009434F1"/>
    <w:rsid w:val="009A055C"/>
    <w:rsid w:val="009E6C51"/>
    <w:rsid w:val="00A163DD"/>
    <w:rsid w:val="00A26626"/>
    <w:rsid w:val="00A300F9"/>
    <w:rsid w:val="00A35292"/>
    <w:rsid w:val="00A41AA3"/>
    <w:rsid w:val="00A93C07"/>
    <w:rsid w:val="00AD313C"/>
    <w:rsid w:val="00AE230E"/>
    <w:rsid w:val="00AF5A4F"/>
    <w:rsid w:val="00B150CB"/>
    <w:rsid w:val="00B6758B"/>
    <w:rsid w:val="00B8619C"/>
    <w:rsid w:val="00B91BE8"/>
    <w:rsid w:val="00BB7602"/>
    <w:rsid w:val="00BF1D1A"/>
    <w:rsid w:val="00BF450D"/>
    <w:rsid w:val="00C11E2E"/>
    <w:rsid w:val="00C6250C"/>
    <w:rsid w:val="00C66B4E"/>
    <w:rsid w:val="00C705B3"/>
    <w:rsid w:val="00C77F10"/>
    <w:rsid w:val="00CB4F89"/>
    <w:rsid w:val="00D07F43"/>
    <w:rsid w:val="00D350AC"/>
    <w:rsid w:val="00D56E7D"/>
    <w:rsid w:val="00D9319D"/>
    <w:rsid w:val="00DC1567"/>
    <w:rsid w:val="00DC618B"/>
    <w:rsid w:val="00DF2E31"/>
    <w:rsid w:val="00E04EF3"/>
    <w:rsid w:val="00E076C5"/>
    <w:rsid w:val="00E176AE"/>
    <w:rsid w:val="00E53C27"/>
    <w:rsid w:val="00E80F61"/>
    <w:rsid w:val="00E82067"/>
    <w:rsid w:val="00E833E7"/>
    <w:rsid w:val="00E92781"/>
    <w:rsid w:val="00E94202"/>
    <w:rsid w:val="00EA3688"/>
    <w:rsid w:val="00EB1F6F"/>
    <w:rsid w:val="00EB5C28"/>
    <w:rsid w:val="00F1375B"/>
    <w:rsid w:val="00F155FD"/>
    <w:rsid w:val="00F17C84"/>
    <w:rsid w:val="00F3090E"/>
    <w:rsid w:val="00F54F4C"/>
    <w:rsid w:val="00F7455F"/>
    <w:rsid w:val="00F85ECA"/>
    <w:rsid w:val="00F8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C5112"/>
  <w15:docId w15:val="{A6D331A5-3211-4F2B-AF9F-7838DBC8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1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E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83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ide-Niesmann, L. (Lisa)</dc:creator>
  <cp:keywords/>
  <dc:description/>
  <cp:lastModifiedBy>Loheide-Niesmann, L. (Lisa)</cp:lastModifiedBy>
  <cp:revision>6</cp:revision>
  <dcterms:created xsi:type="dcterms:W3CDTF">2023-12-19T11:51:00Z</dcterms:created>
  <dcterms:modified xsi:type="dcterms:W3CDTF">2024-12-03T15:10:00Z</dcterms:modified>
</cp:coreProperties>
</file>